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776BD" w14:textId="2DD796F1" w:rsidR="00AE60D6" w:rsidRDefault="00FD05FC" w:rsidP="00454C82">
      <w:pPr>
        <w:rPr>
          <w:rFonts w:asciiTheme="majorHAnsi" w:hAnsiTheme="majorHAnsi" w:cstheme="majorHAnsi"/>
          <w:noProof/>
          <w:color w:val="0070C0"/>
        </w:rPr>
      </w:pPr>
      <w:r>
        <w:rPr>
          <w:rFonts w:asciiTheme="majorHAnsi" w:hAnsiTheme="majorHAnsi" w:cstheme="majorHAnsi"/>
          <w:noProof/>
          <w:color w:val="0070C0"/>
        </w:rPr>
        <w:drawing>
          <wp:inline distT="0" distB="0" distL="0" distR="0" wp14:anchorId="42C66774" wp14:editId="4BC2396A">
            <wp:extent cx="5715000" cy="8036887"/>
            <wp:effectExtent l="0" t="0" r="0" b="2540"/>
            <wp:docPr id="2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&#10;&#10;Descripción generada automá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920" cy="8040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97E61" w14:textId="5D4839BE" w:rsidR="00AE60D6" w:rsidRDefault="00AE60D6" w:rsidP="00454C82">
      <w:pPr>
        <w:rPr>
          <w:lang w:val="en-US"/>
        </w:rPr>
      </w:pPr>
    </w:p>
    <w:p w14:paraId="4C7D8020" w14:textId="6694070A" w:rsidR="003D0F60" w:rsidRPr="002B60B7" w:rsidRDefault="00B25BD8" w:rsidP="00E929D3">
      <w:pPr>
        <w:jc w:val="both"/>
        <w:rPr>
          <w:rFonts w:asciiTheme="majorHAnsi" w:hAnsiTheme="majorHAnsi" w:cstheme="majorHAnsi"/>
          <w:color w:val="000000" w:themeColor="text1"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lastRenderedPageBreak/>
        <w:t>Supplementary F</w:t>
      </w:r>
      <w:r w:rsidRPr="00500888">
        <w:rPr>
          <w:rFonts w:asciiTheme="majorHAnsi" w:hAnsiTheme="majorHAnsi" w:cstheme="majorHAnsi"/>
          <w:b/>
          <w:bCs/>
          <w:lang w:val="en-US"/>
        </w:rPr>
        <w:t>ig</w:t>
      </w:r>
      <w:r>
        <w:rPr>
          <w:rFonts w:asciiTheme="majorHAnsi" w:hAnsiTheme="majorHAnsi" w:cstheme="majorHAnsi"/>
          <w:b/>
          <w:bCs/>
          <w:lang w:val="en-US"/>
        </w:rPr>
        <w:t>.</w:t>
      </w:r>
      <w:r w:rsidRPr="00500888">
        <w:rPr>
          <w:rFonts w:asciiTheme="majorHAnsi" w:hAnsiTheme="majorHAnsi" w:cstheme="majorHAnsi"/>
          <w:b/>
          <w:bCs/>
          <w:lang w:val="en-US"/>
        </w:rPr>
        <w:t xml:space="preserve"> 1</w:t>
      </w:r>
      <w:r>
        <w:rPr>
          <w:rFonts w:asciiTheme="majorHAnsi" w:hAnsiTheme="majorHAnsi" w:cstheme="majorHAnsi"/>
          <w:lang w:val="en-US"/>
        </w:rPr>
        <w:t xml:space="preserve"> </w:t>
      </w:r>
      <w:r w:rsidR="00D22855">
        <w:rPr>
          <w:rFonts w:asciiTheme="majorHAnsi" w:hAnsiTheme="majorHAnsi" w:cstheme="majorHAnsi"/>
          <w:lang w:val="en-US"/>
        </w:rPr>
        <w:t xml:space="preserve">Comparison of the distribution of the predicted probabilities showing the classification performance of </w:t>
      </w:r>
      <w:r w:rsidR="00D22855" w:rsidRPr="006D2CDF">
        <w:rPr>
          <w:rFonts w:asciiTheme="majorHAnsi" w:hAnsiTheme="majorHAnsi" w:cstheme="majorHAnsi"/>
          <w:lang w:val="en-US"/>
        </w:rPr>
        <w:t>the presence</w:t>
      </w:r>
      <w:r w:rsidR="00D22855">
        <w:rPr>
          <w:rFonts w:asciiTheme="majorHAnsi" w:hAnsiTheme="majorHAnsi" w:cstheme="majorHAnsi"/>
          <w:lang w:val="en-US"/>
        </w:rPr>
        <w:t xml:space="preserve"> of MCD between two different models, being </w:t>
      </w:r>
      <w:r w:rsidR="00D22855" w:rsidRPr="00620090">
        <w:rPr>
          <w:rFonts w:asciiTheme="majorHAnsi" w:hAnsiTheme="majorHAnsi" w:cstheme="majorHAnsi"/>
          <w:lang w:val="en-US"/>
        </w:rPr>
        <w:t xml:space="preserve">the x-axis the predicted probabilities for both classes and the y-axis the count of observations. </w:t>
      </w:r>
      <w:r w:rsidR="00D22855">
        <w:rPr>
          <w:rFonts w:asciiTheme="majorHAnsi" w:hAnsiTheme="majorHAnsi" w:cstheme="majorHAnsi"/>
          <w:lang w:val="en-US"/>
        </w:rPr>
        <w:t xml:space="preserve"> </w:t>
      </w:r>
      <w:r w:rsidR="00D22855" w:rsidRPr="003106D3">
        <w:rPr>
          <w:rFonts w:asciiTheme="majorHAnsi" w:hAnsiTheme="majorHAnsi" w:cstheme="majorHAnsi"/>
          <w:b/>
          <w:bCs/>
          <w:lang w:val="en-US"/>
        </w:rPr>
        <w:t>A</w:t>
      </w:r>
      <w:r w:rsidR="00D22855">
        <w:rPr>
          <w:rFonts w:asciiTheme="majorHAnsi" w:hAnsiTheme="majorHAnsi" w:cstheme="majorHAnsi"/>
          <w:lang w:val="en-US"/>
        </w:rPr>
        <w:t>: Model 1 includes</w:t>
      </w:r>
      <w:r w:rsidR="00D22855" w:rsidRPr="006D2CDF">
        <w:rPr>
          <w:rFonts w:asciiTheme="majorHAnsi" w:hAnsiTheme="majorHAnsi" w:cstheme="majorHAnsi"/>
          <w:lang w:val="en-US"/>
        </w:rPr>
        <w:t xml:space="preserve"> classical </w:t>
      </w:r>
      <w:r w:rsidR="00D22855">
        <w:rPr>
          <w:rFonts w:asciiTheme="majorHAnsi" w:hAnsiTheme="majorHAnsi" w:cstheme="majorHAnsi"/>
          <w:lang w:val="en-US"/>
        </w:rPr>
        <w:t xml:space="preserve">risk variables (age, sex, eGFR, </w:t>
      </w:r>
      <w:r w:rsidR="00D22855" w:rsidRPr="00575370">
        <w:rPr>
          <w:rFonts w:asciiTheme="majorHAnsi" w:hAnsiTheme="majorHAnsi" w:cstheme="majorHAnsi"/>
          <w:bCs/>
          <w:color w:val="000000" w:themeColor="text1"/>
          <w:lang w:val="en-US"/>
        </w:rPr>
        <w:t>NTproBNP</w:t>
      </w:r>
      <w:r w:rsidR="00D22855">
        <w:rPr>
          <w:rFonts w:asciiTheme="majorHAnsi" w:hAnsiTheme="majorHAnsi" w:cstheme="majorHAnsi"/>
          <w:color w:val="000000" w:themeColor="text1"/>
          <w:lang w:val="en-US"/>
        </w:rPr>
        <w:t xml:space="preserve">, </w:t>
      </w:r>
      <w:r w:rsidR="00D22855" w:rsidRPr="002A4650">
        <w:rPr>
          <w:rFonts w:asciiTheme="majorHAnsi" w:hAnsiTheme="majorHAnsi" w:cstheme="majorHAnsi"/>
          <w:color w:val="000000" w:themeColor="text1"/>
          <w:lang w:val="en-US"/>
        </w:rPr>
        <w:t xml:space="preserve">BMI, diabetes duration and systolic blood pressure </w:t>
      </w:r>
      <w:r w:rsidR="00D22855" w:rsidRPr="002A4650">
        <w:rPr>
          <w:rFonts w:asciiTheme="majorHAnsi" w:eastAsia="Times New Roman" w:hAnsiTheme="majorHAnsi" w:cstheme="majorHAnsi"/>
          <w:color w:val="000000" w:themeColor="text1"/>
          <w:lang w:val="en-US"/>
        </w:rPr>
        <w:t>&gt;140mmHg</w:t>
      </w:r>
      <w:r w:rsidR="00D22855">
        <w:rPr>
          <w:rFonts w:asciiTheme="majorHAnsi" w:eastAsia="Times New Roman" w:hAnsiTheme="majorHAnsi" w:cstheme="majorHAnsi"/>
          <w:color w:val="000000" w:themeColor="text1"/>
          <w:lang w:val="en-US"/>
        </w:rPr>
        <w:t>)</w:t>
      </w:r>
      <w:r w:rsidR="00D22855">
        <w:rPr>
          <w:rFonts w:asciiTheme="majorHAnsi" w:hAnsiTheme="majorHAnsi" w:cstheme="majorHAnsi"/>
          <w:lang w:val="en-US"/>
        </w:rPr>
        <w:t xml:space="preserve">. </w:t>
      </w:r>
      <w:r w:rsidR="00D22855" w:rsidRPr="003106D3">
        <w:rPr>
          <w:rFonts w:asciiTheme="majorHAnsi" w:hAnsiTheme="majorHAnsi" w:cstheme="majorHAnsi"/>
          <w:b/>
          <w:bCs/>
          <w:lang w:val="en-US"/>
        </w:rPr>
        <w:t>B</w:t>
      </w:r>
      <w:r w:rsidR="00D22855">
        <w:rPr>
          <w:rFonts w:asciiTheme="majorHAnsi" w:hAnsiTheme="majorHAnsi" w:cstheme="majorHAnsi"/>
          <w:lang w:val="en-US"/>
        </w:rPr>
        <w:t xml:space="preserve">: Model 2 includes </w:t>
      </w:r>
      <w:r w:rsidR="00D22855" w:rsidRPr="006D2CDF">
        <w:rPr>
          <w:rFonts w:asciiTheme="majorHAnsi" w:hAnsiTheme="majorHAnsi" w:cstheme="majorHAnsi"/>
          <w:lang w:val="en-US"/>
        </w:rPr>
        <w:t xml:space="preserve">classical </w:t>
      </w:r>
      <w:r w:rsidR="00D22855">
        <w:rPr>
          <w:rFonts w:asciiTheme="majorHAnsi" w:hAnsiTheme="majorHAnsi" w:cstheme="majorHAnsi"/>
          <w:lang w:val="en-US"/>
        </w:rPr>
        <w:t xml:space="preserve">risk variables and </w:t>
      </w:r>
      <w:r w:rsidR="00D22855" w:rsidRPr="006D2CDF">
        <w:rPr>
          <w:rFonts w:asciiTheme="majorHAnsi" w:hAnsiTheme="majorHAnsi" w:cstheme="majorHAnsi"/>
          <w:lang w:val="en-US"/>
        </w:rPr>
        <w:t>the</w:t>
      </w:r>
      <w:r w:rsidR="00D22855">
        <w:rPr>
          <w:rFonts w:asciiTheme="majorHAnsi" w:hAnsiTheme="majorHAnsi" w:cstheme="majorHAnsi"/>
          <w:lang w:val="en-US"/>
        </w:rPr>
        <w:t xml:space="preserve"> </w:t>
      </w:r>
      <w:r w:rsidR="00D22855" w:rsidRPr="006D2CDF">
        <w:rPr>
          <w:rFonts w:asciiTheme="majorHAnsi" w:hAnsiTheme="majorHAnsi" w:cstheme="majorHAnsi"/>
          <w:lang w:val="en-US"/>
        </w:rPr>
        <w:t>NMR-assessed biomarkers</w:t>
      </w:r>
      <w:r w:rsidR="00D22855">
        <w:rPr>
          <w:rFonts w:asciiTheme="majorHAnsi" w:hAnsiTheme="majorHAnsi" w:cstheme="majorHAnsi"/>
          <w:lang w:val="en-US"/>
        </w:rPr>
        <w:t xml:space="preserve">. </w:t>
      </w:r>
      <w:r w:rsidR="00D22855">
        <w:rPr>
          <w:rFonts w:asciiTheme="majorHAnsi" w:hAnsiTheme="majorHAnsi" w:cstheme="majorHAnsi"/>
          <w:color w:val="000000" w:themeColor="text1"/>
          <w:lang w:val="en-US"/>
        </w:rPr>
        <w:t>T</w:t>
      </w:r>
      <w:r w:rsidR="00D22855" w:rsidRPr="002A4650">
        <w:rPr>
          <w:rFonts w:asciiTheme="majorHAnsi" w:hAnsiTheme="majorHAnsi" w:cstheme="majorHAnsi"/>
          <w:color w:val="000000" w:themeColor="text1"/>
          <w:lang w:val="en-US"/>
        </w:rPr>
        <w:t>he inclusion of NMR parameters significantly increased the AUROC from 0.6</w:t>
      </w:r>
      <w:r w:rsidR="00D22855">
        <w:rPr>
          <w:rFonts w:asciiTheme="majorHAnsi" w:hAnsiTheme="majorHAnsi" w:cstheme="majorHAnsi"/>
          <w:color w:val="000000" w:themeColor="text1"/>
          <w:lang w:val="en-US"/>
        </w:rPr>
        <w:t>2</w:t>
      </w:r>
      <w:r w:rsidR="00D22855" w:rsidRPr="002A4650">
        <w:rPr>
          <w:rFonts w:asciiTheme="majorHAnsi" w:hAnsiTheme="majorHAnsi" w:cstheme="majorHAnsi"/>
          <w:color w:val="000000" w:themeColor="text1"/>
          <w:lang w:val="en-US"/>
        </w:rPr>
        <w:t xml:space="preserve"> [0.5</w:t>
      </w:r>
      <w:r w:rsidR="0094700D">
        <w:rPr>
          <w:rFonts w:asciiTheme="majorHAnsi" w:hAnsiTheme="majorHAnsi" w:cstheme="majorHAnsi"/>
          <w:color w:val="000000" w:themeColor="text1"/>
          <w:lang w:val="en-US"/>
        </w:rPr>
        <w:t>6</w:t>
      </w:r>
      <w:r w:rsidR="00D22855" w:rsidRPr="002A4650">
        <w:rPr>
          <w:rFonts w:asciiTheme="majorHAnsi" w:hAnsiTheme="majorHAnsi" w:cstheme="majorHAnsi"/>
          <w:color w:val="000000" w:themeColor="text1"/>
          <w:lang w:val="en-US"/>
        </w:rPr>
        <w:t xml:space="preserve"> – 0.6</w:t>
      </w:r>
      <w:r w:rsidR="00D22855">
        <w:rPr>
          <w:rFonts w:asciiTheme="majorHAnsi" w:hAnsiTheme="majorHAnsi" w:cstheme="majorHAnsi"/>
          <w:color w:val="000000" w:themeColor="text1"/>
          <w:lang w:val="en-US"/>
        </w:rPr>
        <w:t>8</w:t>
      </w:r>
      <w:r w:rsidR="00D22855" w:rsidRPr="002A4650">
        <w:rPr>
          <w:rFonts w:asciiTheme="majorHAnsi" w:hAnsiTheme="majorHAnsi" w:cstheme="majorHAnsi"/>
          <w:color w:val="000000" w:themeColor="text1"/>
          <w:lang w:val="en-US"/>
        </w:rPr>
        <w:t>] to 0.6</w:t>
      </w:r>
      <w:r w:rsidR="00D22855">
        <w:rPr>
          <w:rFonts w:asciiTheme="majorHAnsi" w:hAnsiTheme="majorHAnsi" w:cstheme="majorHAnsi"/>
          <w:color w:val="000000" w:themeColor="text1"/>
          <w:lang w:val="en-US"/>
        </w:rPr>
        <w:t>7</w:t>
      </w:r>
      <w:r w:rsidR="00D22855" w:rsidRPr="002A4650">
        <w:rPr>
          <w:rFonts w:asciiTheme="majorHAnsi" w:hAnsiTheme="majorHAnsi" w:cstheme="majorHAnsi"/>
          <w:color w:val="000000" w:themeColor="text1"/>
          <w:lang w:val="en-US"/>
        </w:rPr>
        <w:t xml:space="preserve"> [0.</w:t>
      </w:r>
      <w:r w:rsidR="00D22855">
        <w:rPr>
          <w:rFonts w:asciiTheme="majorHAnsi" w:hAnsiTheme="majorHAnsi" w:cstheme="majorHAnsi"/>
          <w:color w:val="000000" w:themeColor="text1"/>
          <w:lang w:val="en-US"/>
        </w:rPr>
        <w:t>61</w:t>
      </w:r>
      <w:r w:rsidR="00D22855" w:rsidRPr="002A4650">
        <w:rPr>
          <w:rFonts w:asciiTheme="majorHAnsi" w:hAnsiTheme="majorHAnsi" w:cstheme="majorHAnsi"/>
          <w:color w:val="000000" w:themeColor="text1"/>
          <w:lang w:val="en-US"/>
        </w:rPr>
        <w:t xml:space="preserve"> – 0.7</w:t>
      </w:r>
      <w:r w:rsidR="00D22855">
        <w:rPr>
          <w:rFonts w:asciiTheme="majorHAnsi" w:hAnsiTheme="majorHAnsi" w:cstheme="majorHAnsi"/>
          <w:color w:val="000000" w:themeColor="text1"/>
          <w:lang w:val="en-US"/>
        </w:rPr>
        <w:t>3</w:t>
      </w:r>
      <w:r w:rsidR="00D22855" w:rsidRPr="002A4650">
        <w:rPr>
          <w:rFonts w:asciiTheme="majorHAnsi" w:hAnsiTheme="majorHAnsi" w:cstheme="majorHAnsi"/>
          <w:color w:val="000000" w:themeColor="text1"/>
          <w:lang w:val="en-US"/>
        </w:rPr>
        <w:t xml:space="preserve">], with a NRI considering NMR-assessed parameters of </w:t>
      </w:r>
      <w:r w:rsidR="00D22855">
        <w:rPr>
          <w:rFonts w:asciiTheme="majorHAnsi" w:hAnsiTheme="majorHAnsi" w:cstheme="majorHAnsi"/>
          <w:color w:val="000000" w:themeColor="text1"/>
          <w:lang w:val="en-US"/>
        </w:rPr>
        <w:t>21</w:t>
      </w:r>
      <w:r w:rsidR="00D22855" w:rsidRPr="002A4650">
        <w:rPr>
          <w:rFonts w:asciiTheme="majorHAnsi" w:hAnsiTheme="majorHAnsi" w:cstheme="majorHAnsi"/>
          <w:color w:val="000000" w:themeColor="text1"/>
          <w:lang w:val="en-US"/>
        </w:rPr>
        <w:t>%.</w:t>
      </w:r>
      <w:r w:rsidR="00D22855">
        <w:rPr>
          <w:rFonts w:asciiTheme="majorHAnsi" w:hAnsiTheme="majorHAnsi" w:cstheme="majorHAnsi"/>
          <w:color w:val="000000" w:themeColor="text1"/>
          <w:lang w:val="en-US"/>
        </w:rPr>
        <w:t xml:space="preserve"> MCD: myocardial dysfunction, BMI: body mass index, NMR: nuclear magnetic resonance, AUROC: </w:t>
      </w:r>
      <w:r w:rsidR="00D22855" w:rsidRPr="002A4650">
        <w:rPr>
          <w:rFonts w:asciiTheme="majorHAnsi" w:hAnsiTheme="majorHAnsi" w:cstheme="majorHAnsi"/>
          <w:color w:val="000000" w:themeColor="text1"/>
          <w:lang w:val="en-US"/>
        </w:rPr>
        <w:t>area under the ROC curve</w:t>
      </w:r>
      <w:r w:rsidR="00D22855">
        <w:rPr>
          <w:rFonts w:asciiTheme="majorHAnsi" w:hAnsiTheme="majorHAnsi" w:cstheme="majorHAnsi"/>
          <w:color w:val="000000" w:themeColor="text1"/>
          <w:lang w:val="en-US"/>
        </w:rPr>
        <w:t xml:space="preserve">, NRI: </w:t>
      </w:r>
      <w:r w:rsidR="00D22855" w:rsidRPr="002A4650">
        <w:rPr>
          <w:rFonts w:asciiTheme="majorHAnsi" w:hAnsiTheme="majorHAnsi" w:cstheme="majorHAnsi"/>
          <w:color w:val="000000" w:themeColor="text1"/>
          <w:lang w:val="en-US"/>
        </w:rPr>
        <w:t>net reclassification improvement</w:t>
      </w:r>
      <w:r w:rsidR="00D22855">
        <w:rPr>
          <w:rFonts w:asciiTheme="majorHAnsi" w:hAnsiTheme="majorHAnsi" w:cstheme="majorHAnsi"/>
          <w:color w:val="000000" w:themeColor="text1"/>
          <w:lang w:val="en-US"/>
        </w:rPr>
        <w:t>.</w:t>
      </w:r>
      <w:r w:rsidR="003D0F60" w:rsidRPr="003D0F60">
        <w:rPr>
          <w:rFonts w:asciiTheme="majorHAnsi" w:hAnsiTheme="majorHAnsi" w:cstheme="majorHAnsi"/>
          <w:noProof/>
          <w:color w:val="0070C0"/>
          <w:lang w:val="en-US"/>
        </w:rPr>
        <w:t xml:space="preserve"> </w:t>
      </w:r>
    </w:p>
    <w:p w14:paraId="35590721" w14:textId="58CE9871" w:rsidR="00AE60D6" w:rsidRPr="00B25BD8" w:rsidRDefault="00C7682B" w:rsidP="00E929D3">
      <w:pPr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color w:val="0070C0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D8EA4EE" wp14:editId="73207091">
                <wp:simplePos x="0" y="0"/>
                <wp:positionH relativeFrom="column">
                  <wp:posOffset>5221605</wp:posOffset>
                </wp:positionH>
                <wp:positionV relativeFrom="paragraph">
                  <wp:posOffset>2916555</wp:posOffset>
                </wp:positionV>
                <wp:extent cx="106680" cy="121920"/>
                <wp:effectExtent l="0" t="0" r="26670" b="11430"/>
                <wp:wrapNone/>
                <wp:docPr id="15" name="Rectángu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4744B7" id="Rectángulo 15" o:spid="_x0000_s1026" style="position:absolute;margin-left:411.15pt;margin-top:229.65pt;width:8.4pt;height:9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" fillcolor="white [3212]" strokecolor="white [3212]" strokeweight="1pt"/>
            </w:pict>
          </mc:Fallback>
        </mc:AlternateContent>
      </w:r>
    </w:p>
    <w:sectPr w:rsidR="00AE60D6" w:rsidRPr="00B25BD8" w:rsidSect="00D20AAF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18E93" w14:textId="77777777" w:rsidR="00C74294" w:rsidRDefault="00C74294" w:rsidP="006D6626">
      <w:pPr>
        <w:spacing w:after="0" w:line="240" w:lineRule="auto"/>
      </w:pPr>
      <w:r>
        <w:separator/>
      </w:r>
    </w:p>
  </w:endnote>
  <w:endnote w:type="continuationSeparator" w:id="0">
    <w:p w14:paraId="5BA72471" w14:textId="77777777" w:rsidR="00C74294" w:rsidRDefault="00C74294" w:rsidP="006D6626">
      <w:pPr>
        <w:spacing w:after="0" w:line="240" w:lineRule="auto"/>
      </w:pPr>
      <w:r>
        <w:continuationSeparator/>
      </w:r>
    </w:p>
  </w:endnote>
  <w:endnote w:type="continuationNotice" w:id="1">
    <w:p w14:paraId="1AE14D16" w14:textId="77777777" w:rsidR="00C74294" w:rsidRDefault="00C742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DEDA6" w14:textId="77777777" w:rsidR="00C74294" w:rsidRDefault="00C74294" w:rsidP="006D6626">
      <w:pPr>
        <w:spacing w:after="0" w:line="240" w:lineRule="auto"/>
      </w:pPr>
      <w:r>
        <w:separator/>
      </w:r>
    </w:p>
  </w:footnote>
  <w:footnote w:type="continuationSeparator" w:id="0">
    <w:p w14:paraId="7BF63D34" w14:textId="77777777" w:rsidR="00C74294" w:rsidRDefault="00C74294" w:rsidP="006D6626">
      <w:pPr>
        <w:spacing w:after="0" w:line="240" w:lineRule="auto"/>
      </w:pPr>
      <w:r>
        <w:continuationSeparator/>
      </w:r>
    </w:p>
  </w:footnote>
  <w:footnote w:type="continuationNotice" w:id="1">
    <w:p w14:paraId="267E982A" w14:textId="77777777" w:rsidR="00C74294" w:rsidRDefault="00C742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829A9"/>
    <w:multiLevelType w:val="multilevel"/>
    <w:tmpl w:val="E9563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EA5217"/>
    <w:multiLevelType w:val="hybridMultilevel"/>
    <w:tmpl w:val="56BCDAD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52962"/>
    <w:multiLevelType w:val="multilevel"/>
    <w:tmpl w:val="A3E63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D06ED5"/>
    <w:multiLevelType w:val="hybridMultilevel"/>
    <w:tmpl w:val="5BB83F08"/>
    <w:lvl w:ilvl="0" w:tplc="E46CA91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10026"/>
    <w:multiLevelType w:val="hybridMultilevel"/>
    <w:tmpl w:val="B8563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2016497">
    <w:abstractNumId w:val="1"/>
  </w:num>
  <w:num w:numId="2" w16cid:durableId="722022625">
    <w:abstractNumId w:val="2"/>
  </w:num>
  <w:num w:numId="3" w16cid:durableId="1480536411">
    <w:abstractNumId w:val="0"/>
  </w:num>
  <w:num w:numId="4" w16cid:durableId="140622269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15269451">
    <w:abstractNumId w:val="4"/>
  </w:num>
  <w:num w:numId="6" w16cid:durableId="7112657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627"/>
    <w:rsid w:val="000019E2"/>
    <w:rsid w:val="00003011"/>
    <w:rsid w:val="00004C81"/>
    <w:rsid w:val="00004E1F"/>
    <w:rsid w:val="00004F4D"/>
    <w:rsid w:val="00005D23"/>
    <w:rsid w:val="000102F8"/>
    <w:rsid w:val="000115E4"/>
    <w:rsid w:val="00012EFF"/>
    <w:rsid w:val="00013EE9"/>
    <w:rsid w:val="00014E3C"/>
    <w:rsid w:val="000158B0"/>
    <w:rsid w:val="00022701"/>
    <w:rsid w:val="00023595"/>
    <w:rsid w:val="0002436C"/>
    <w:rsid w:val="00026BE2"/>
    <w:rsid w:val="00027F56"/>
    <w:rsid w:val="00030726"/>
    <w:rsid w:val="00031CDA"/>
    <w:rsid w:val="00032FAF"/>
    <w:rsid w:val="000348C4"/>
    <w:rsid w:val="00037BE5"/>
    <w:rsid w:val="00040E49"/>
    <w:rsid w:val="00041493"/>
    <w:rsid w:val="00041FF7"/>
    <w:rsid w:val="00042728"/>
    <w:rsid w:val="00044D9D"/>
    <w:rsid w:val="00052796"/>
    <w:rsid w:val="00052DA2"/>
    <w:rsid w:val="00052F5C"/>
    <w:rsid w:val="0005552C"/>
    <w:rsid w:val="0005575C"/>
    <w:rsid w:val="00055957"/>
    <w:rsid w:val="0005647F"/>
    <w:rsid w:val="000579E1"/>
    <w:rsid w:val="00062704"/>
    <w:rsid w:val="000644E4"/>
    <w:rsid w:val="0006540A"/>
    <w:rsid w:val="000701C8"/>
    <w:rsid w:val="0007052C"/>
    <w:rsid w:val="000733AF"/>
    <w:rsid w:val="0007384D"/>
    <w:rsid w:val="00075451"/>
    <w:rsid w:val="00075BEE"/>
    <w:rsid w:val="00075DCC"/>
    <w:rsid w:val="00077C97"/>
    <w:rsid w:val="00080AA9"/>
    <w:rsid w:val="000827AB"/>
    <w:rsid w:val="0008373F"/>
    <w:rsid w:val="0008398B"/>
    <w:rsid w:val="00085B2E"/>
    <w:rsid w:val="00085B35"/>
    <w:rsid w:val="000910B4"/>
    <w:rsid w:val="00095DD7"/>
    <w:rsid w:val="00096BC5"/>
    <w:rsid w:val="000970A3"/>
    <w:rsid w:val="00097A0F"/>
    <w:rsid w:val="000A0DF0"/>
    <w:rsid w:val="000A11F0"/>
    <w:rsid w:val="000A228D"/>
    <w:rsid w:val="000A4418"/>
    <w:rsid w:val="000A515A"/>
    <w:rsid w:val="000B3F0F"/>
    <w:rsid w:val="000B5F48"/>
    <w:rsid w:val="000B6E6A"/>
    <w:rsid w:val="000C0E05"/>
    <w:rsid w:val="000C159D"/>
    <w:rsid w:val="000C3BD9"/>
    <w:rsid w:val="000C46D7"/>
    <w:rsid w:val="000C655D"/>
    <w:rsid w:val="000D0F33"/>
    <w:rsid w:val="000D1AD1"/>
    <w:rsid w:val="000D2A8C"/>
    <w:rsid w:val="000D50F0"/>
    <w:rsid w:val="000D52A3"/>
    <w:rsid w:val="000D6A9A"/>
    <w:rsid w:val="000D7648"/>
    <w:rsid w:val="000D7B49"/>
    <w:rsid w:val="000E2538"/>
    <w:rsid w:val="000E383A"/>
    <w:rsid w:val="000E621D"/>
    <w:rsid w:val="000E6DA7"/>
    <w:rsid w:val="000F15BF"/>
    <w:rsid w:val="000F2261"/>
    <w:rsid w:val="000F3687"/>
    <w:rsid w:val="000F3B16"/>
    <w:rsid w:val="000F490F"/>
    <w:rsid w:val="000F5B64"/>
    <w:rsid w:val="001000F8"/>
    <w:rsid w:val="00101C98"/>
    <w:rsid w:val="001037E9"/>
    <w:rsid w:val="0010476C"/>
    <w:rsid w:val="00104A5F"/>
    <w:rsid w:val="00106278"/>
    <w:rsid w:val="00106A8E"/>
    <w:rsid w:val="001113C9"/>
    <w:rsid w:val="0011149A"/>
    <w:rsid w:val="001128D3"/>
    <w:rsid w:val="00112EC6"/>
    <w:rsid w:val="00114EC9"/>
    <w:rsid w:val="00117054"/>
    <w:rsid w:val="00122F66"/>
    <w:rsid w:val="00123466"/>
    <w:rsid w:val="00124B42"/>
    <w:rsid w:val="0012534D"/>
    <w:rsid w:val="0012582B"/>
    <w:rsid w:val="00125C15"/>
    <w:rsid w:val="00131019"/>
    <w:rsid w:val="001310D8"/>
    <w:rsid w:val="001315CC"/>
    <w:rsid w:val="0013244E"/>
    <w:rsid w:val="00132635"/>
    <w:rsid w:val="00134001"/>
    <w:rsid w:val="00134932"/>
    <w:rsid w:val="00137BF6"/>
    <w:rsid w:val="00137EA5"/>
    <w:rsid w:val="0014655D"/>
    <w:rsid w:val="00147A79"/>
    <w:rsid w:val="00150C7D"/>
    <w:rsid w:val="001512D2"/>
    <w:rsid w:val="00152253"/>
    <w:rsid w:val="00152B22"/>
    <w:rsid w:val="00153370"/>
    <w:rsid w:val="001543F9"/>
    <w:rsid w:val="00154DC8"/>
    <w:rsid w:val="00154F69"/>
    <w:rsid w:val="001553C7"/>
    <w:rsid w:val="001611B9"/>
    <w:rsid w:val="00163DAC"/>
    <w:rsid w:val="00165FDF"/>
    <w:rsid w:val="0016737C"/>
    <w:rsid w:val="00167EED"/>
    <w:rsid w:val="0017139D"/>
    <w:rsid w:val="001775C6"/>
    <w:rsid w:val="00177C1B"/>
    <w:rsid w:val="00181565"/>
    <w:rsid w:val="00182591"/>
    <w:rsid w:val="00182E23"/>
    <w:rsid w:val="001833C2"/>
    <w:rsid w:val="0018360A"/>
    <w:rsid w:val="00184106"/>
    <w:rsid w:val="00184417"/>
    <w:rsid w:val="00184AE9"/>
    <w:rsid w:val="001863A9"/>
    <w:rsid w:val="00187299"/>
    <w:rsid w:val="00192535"/>
    <w:rsid w:val="001947E5"/>
    <w:rsid w:val="00195A4B"/>
    <w:rsid w:val="001A30BA"/>
    <w:rsid w:val="001A41AD"/>
    <w:rsid w:val="001A4A89"/>
    <w:rsid w:val="001A4B43"/>
    <w:rsid w:val="001A5979"/>
    <w:rsid w:val="001B00AD"/>
    <w:rsid w:val="001B261E"/>
    <w:rsid w:val="001B4F87"/>
    <w:rsid w:val="001B7064"/>
    <w:rsid w:val="001C0F50"/>
    <w:rsid w:val="001C2F57"/>
    <w:rsid w:val="001C3A44"/>
    <w:rsid w:val="001C4D9A"/>
    <w:rsid w:val="001C768D"/>
    <w:rsid w:val="001D5B9A"/>
    <w:rsid w:val="001D5C06"/>
    <w:rsid w:val="001D7FD1"/>
    <w:rsid w:val="001E19BA"/>
    <w:rsid w:val="001E29D9"/>
    <w:rsid w:val="001E3493"/>
    <w:rsid w:val="001E3E79"/>
    <w:rsid w:val="001E67F2"/>
    <w:rsid w:val="001E7690"/>
    <w:rsid w:val="001F02BB"/>
    <w:rsid w:val="001F1CA8"/>
    <w:rsid w:val="001F22BA"/>
    <w:rsid w:val="001F4DD7"/>
    <w:rsid w:val="001F4F19"/>
    <w:rsid w:val="001F626F"/>
    <w:rsid w:val="001F699C"/>
    <w:rsid w:val="001F6D01"/>
    <w:rsid w:val="00200787"/>
    <w:rsid w:val="002009F3"/>
    <w:rsid w:val="00201AD5"/>
    <w:rsid w:val="00202B1A"/>
    <w:rsid w:val="002036AB"/>
    <w:rsid w:val="00203746"/>
    <w:rsid w:val="002061EB"/>
    <w:rsid w:val="002104AA"/>
    <w:rsid w:val="00212E83"/>
    <w:rsid w:val="00213B3E"/>
    <w:rsid w:val="00214723"/>
    <w:rsid w:val="002148A0"/>
    <w:rsid w:val="00215AAE"/>
    <w:rsid w:val="002160DE"/>
    <w:rsid w:val="00216F6B"/>
    <w:rsid w:val="00221546"/>
    <w:rsid w:val="00223AE6"/>
    <w:rsid w:val="002329F8"/>
    <w:rsid w:val="00236780"/>
    <w:rsid w:val="00240853"/>
    <w:rsid w:val="002412F4"/>
    <w:rsid w:val="00242FE4"/>
    <w:rsid w:val="00243701"/>
    <w:rsid w:val="002464C7"/>
    <w:rsid w:val="00246909"/>
    <w:rsid w:val="00253D8B"/>
    <w:rsid w:val="0025433B"/>
    <w:rsid w:val="00254D70"/>
    <w:rsid w:val="00255E28"/>
    <w:rsid w:val="00257B82"/>
    <w:rsid w:val="0026263A"/>
    <w:rsid w:val="002627F0"/>
    <w:rsid w:val="002640BF"/>
    <w:rsid w:val="002659A2"/>
    <w:rsid w:val="00265B82"/>
    <w:rsid w:val="0027119B"/>
    <w:rsid w:val="00274154"/>
    <w:rsid w:val="002757F7"/>
    <w:rsid w:val="00275CAD"/>
    <w:rsid w:val="00276ADA"/>
    <w:rsid w:val="002808FA"/>
    <w:rsid w:val="00283754"/>
    <w:rsid w:val="00284D9A"/>
    <w:rsid w:val="002858E7"/>
    <w:rsid w:val="00286030"/>
    <w:rsid w:val="00286498"/>
    <w:rsid w:val="00291617"/>
    <w:rsid w:val="0029492E"/>
    <w:rsid w:val="0029534B"/>
    <w:rsid w:val="002955BF"/>
    <w:rsid w:val="002A0CA1"/>
    <w:rsid w:val="002A166E"/>
    <w:rsid w:val="002A3138"/>
    <w:rsid w:val="002A4650"/>
    <w:rsid w:val="002A56DB"/>
    <w:rsid w:val="002A59F4"/>
    <w:rsid w:val="002B3C7D"/>
    <w:rsid w:val="002B60B7"/>
    <w:rsid w:val="002B655A"/>
    <w:rsid w:val="002B7569"/>
    <w:rsid w:val="002B78DA"/>
    <w:rsid w:val="002B7BD5"/>
    <w:rsid w:val="002C46E9"/>
    <w:rsid w:val="002C46F8"/>
    <w:rsid w:val="002C7C8B"/>
    <w:rsid w:val="002C7E83"/>
    <w:rsid w:val="002D3A9C"/>
    <w:rsid w:val="002D4206"/>
    <w:rsid w:val="002D425E"/>
    <w:rsid w:val="002D44BB"/>
    <w:rsid w:val="002D5C3B"/>
    <w:rsid w:val="002D7660"/>
    <w:rsid w:val="002D7D0F"/>
    <w:rsid w:val="002E113A"/>
    <w:rsid w:val="002E22D0"/>
    <w:rsid w:val="002E2BDB"/>
    <w:rsid w:val="002E2CCC"/>
    <w:rsid w:val="002E57E8"/>
    <w:rsid w:val="002E6F4B"/>
    <w:rsid w:val="002F0AD7"/>
    <w:rsid w:val="002F15CF"/>
    <w:rsid w:val="002F1F3A"/>
    <w:rsid w:val="002F31BA"/>
    <w:rsid w:val="002F7531"/>
    <w:rsid w:val="00300DC9"/>
    <w:rsid w:val="00301CBC"/>
    <w:rsid w:val="00304CE8"/>
    <w:rsid w:val="0030708D"/>
    <w:rsid w:val="003106D3"/>
    <w:rsid w:val="0031479D"/>
    <w:rsid w:val="00315214"/>
    <w:rsid w:val="003160F1"/>
    <w:rsid w:val="00316976"/>
    <w:rsid w:val="00320650"/>
    <w:rsid w:val="00321C9D"/>
    <w:rsid w:val="00330170"/>
    <w:rsid w:val="0033278D"/>
    <w:rsid w:val="00336BC2"/>
    <w:rsid w:val="00336D0A"/>
    <w:rsid w:val="00337E50"/>
    <w:rsid w:val="00340587"/>
    <w:rsid w:val="00341EBA"/>
    <w:rsid w:val="00342751"/>
    <w:rsid w:val="00342A27"/>
    <w:rsid w:val="003431E8"/>
    <w:rsid w:val="003455F2"/>
    <w:rsid w:val="00345EC9"/>
    <w:rsid w:val="00346482"/>
    <w:rsid w:val="00347627"/>
    <w:rsid w:val="003503F0"/>
    <w:rsid w:val="003505E6"/>
    <w:rsid w:val="003517F4"/>
    <w:rsid w:val="00352B73"/>
    <w:rsid w:val="003548D2"/>
    <w:rsid w:val="00355030"/>
    <w:rsid w:val="00356460"/>
    <w:rsid w:val="00360E50"/>
    <w:rsid w:val="00363841"/>
    <w:rsid w:val="00364713"/>
    <w:rsid w:val="003746BA"/>
    <w:rsid w:val="0037525E"/>
    <w:rsid w:val="00375EC1"/>
    <w:rsid w:val="00381BD4"/>
    <w:rsid w:val="00381F6E"/>
    <w:rsid w:val="00382737"/>
    <w:rsid w:val="0038736E"/>
    <w:rsid w:val="003936B9"/>
    <w:rsid w:val="00395FB9"/>
    <w:rsid w:val="003975D5"/>
    <w:rsid w:val="00397F4B"/>
    <w:rsid w:val="003A1D78"/>
    <w:rsid w:val="003A3F77"/>
    <w:rsid w:val="003B0EAD"/>
    <w:rsid w:val="003B253B"/>
    <w:rsid w:val="003B77E2"/>
    <w:rsid w:val="003C0CA3"/>
    <w:rsid w:val="003C1B20"/>
    <w:rsid w:val="003C221A"/>
    <w:rsid w:val="003C25D1"/>
    <w:rsid w:val="003C4FA5"/>
    <w:rsid w:val="003C69DA"/>
    <w:rsid w:val="003D0F60"/>
    <w:rsid w:val="003D177F"/>
    <w:rsid w:val="003D3CE8"/>
    <w:rsid w:val="003D4FCD"/>
    <w:rsid w:val="003D6472"/>
    <w:rsid w:val="003E16CE"/>
    <w:rsid w:val="003E25D4"/>
    <w:rsid w:val="003E358E"/>
    <w:rsid w:val="003E378D"/>
    <w:rsid w:val="003E39B5"/>
    <w:rsid w:val="003E5213"/>
    <w:rsid w:val="003E6031"/>
    <w:rsid w:val="003E7AD7"/>
    <w:rsid w:val="003F14F9"/>
    <w:rsid w:val="003F3C62"/>
    <w:rsid w:val="003F66B0"/>
    <w:rsid w:val="004024DB"/>
    <w:rsid w:val="004028E5"/>
    <w:rsid w:val="004037FF"/>
    <w:rsid w:val="00403EFC"/>
    <w:rsid w:val="00405B92"/>
    <w:rsid w:val="0041050B"/>
    <w:rsid w:val="00411817"/>
    <w:rsid w:val="00414BB1"/>
    <w:rsid w:val="0041628D"/>
    <w:rsid w:val="004172DF"/>
    <w:rsid w:val="00420FF0"/>
    <w:rsid w:val="0042134B"/>
    <w:rsid w:val="00423D2B"/>
    <w:rsid w:val="00424DE2"/>
    <w:rsid w:val="004251F7"/>
    <w:rsid w:val="0042569C"/>
    <w:rsid w:val="0042788E"/>
    <w:rsid w:val="00430B1D"/>
    <w:rsid w:val="00430CDE"/>
    <w:rsid w:val="004323A9"/>
    <w:rsid w:val="004328B7"/>
    <w:rsid w:val="00434C7B"/>
    <w:rsid w:val="004350D6"/>
    <w:rsid w:val="00437BB8"/>
    <w:rsid w:val="00437BE6"/>
    <w:rsid w:val="00443349"/>
    <w:rsid w:val="004438C8"/>
    <w:rsid w:val="004478CE"/>
    <w:rsid w:val="00447E92"/>
    <w:rsid w:val="00450498"/>
    <w:rsid w:val="0045126B"/>
    <w:rsid w:val="004519F4"/>
    <w:rsid w:val="0045242D"/>
    <w:rsid w:val="00454C82"/>
    <w:rsid w:val="00457CA0"/>
    <w:rsid w:val="004609BE"/>
    <w:rsid w:val="00461578"/>
    <w:rsid w:val="00461ECF"/>
    <w:rsid w:val="0046498C"/>
    <w:rsid w:val="00465263"/>
    <w:rsid w:val="004654D2"/>
    <w:rsid w:val="00466772"/>
    <w:rsid w:val="004745ED"/>
    <w:rsid w:val="00474B91"/>
    <w:rsid w:val="00477FE9"/>
    <w:rsid w:val="0048201E"/>
    <w:rsid w:val="00482CA1"/>
    <w:rsid w:val="00484209"/>
    <w:rsid w:val="004854D1"/>
    <w:rsid w:val="0048551C"/>
    <w:rsid w:val="004860BB"/>
    <w:rsid w:val="00492322"/>
    <w:rsid w:val="004936A3"/>
    <w:rsid w:val="0049403A"/>
    <w:rsid w:val="0049409B"/>
    <w:rsid w:val="00494122"/>
    <w:rsid w:val="00495562"/>
    <w:rsid w:val="00495AAB"/>
    <w:rsid w:val="00495E5E"/>
    <w:rsid w:val="004A1131"/>
    <w:rsid w:val="004A1263"/>
    <w:rsid w:val="004A1C56"/>
    <w:rsid w:val="004A547F"/>
    <w:rsid w:val="004A55EB"/>
    <w:rsid w:val="004A69EE"/>
    <w:rsid w:val="004A6BE6"/>
    <w:rsid w:val="004A7CD9"/>
    <w:rsid w:val="004B0D39"/>
    <w:rsid w:val="004B1938"/>
    <w:rsid w:val="004B2835"/>
    <w:rsid w:val="004B2E05"/>
    <w:rsid w:val="004C0D5E"/>
    <w:rsid w:val="004C1222"/>
    <w:rsid w:val="004C2C36"/>
    <w:rsid w:val="004C309D"/>
    <w:rsid w:val="004C34F5"/>
    <w:rsid w:val="004C4303"/>
    <w:rsid w:val="004C4E64"/>
    <w:rsid w:val="004D10F8"/>
    <w:rsid w:val="004D3587"/>
    <w:rsid w:val="004D6F68"/>
    <w:rsid w:val="004E19F1"/>
    <w:rsid w:val="004E3671"/>
    <w:rsid w:val="004E39E3"/>
    <w:rsid w:val="004E5A2B"/>
    <w:rsid w:val="004E68C1"/>
    <w:rsid w:val="004E703C"/>
    <w:rsid w:val="004E72C4"/>
    <w:rsid w:val="004F060A"/>
    <w:rsid w:val="004F0EFD"/>
    <w:rsid w:val="004F11E1"/>
    <w:rsid w:val="004F2587"/>
    <w:rsid w:val="004F416B"/>
    <w:rsid w:val="004F69B8"/>
    <w:rsid w:val="005006C2"/>
    <w:rsid w:val="00500888"/>
    <w:rsid w:val="005030B6"/>
    <w:rsid w:val="00503AED"/>
    <w:rsid w:val="0050695F"/>
    <w:rsid w:val="00507AA6"/>
    <w:rsid w:val="00512694"/>
    <w:rsid w:val="00512CCE"/>
    <w:rsid w:val="0051414A"/>
    <w:rsid w:val="00516686"/>
    <w:rsid w:val="005221AA"/>
    <w:rsid w:val="00522369"/>
    <w:rsid w:val="0052367A"/>
    <w:rsid w:val="00524287"/>
    <w:rsid w:val="00526365"/>
    <w:rsid w:val="00526F46"/>
    <w:rsid w:val="00530799"/>
    <w:rsid w:val="00531F12"/>
    <w:rsid w:val="00534864"/>
    <w:rsid w:val="00535851"/>
    <w:rsid w:val="00535A73"/>
    <w:rsid w:val="00535F81"/>
    <w:rsid w:val="00536289"/>
    <w:rsid w:val="00536F57"/>
    <w:rsid w:val="00537474"/>
    <w:rsid w:val="0053795E"/>
    <w:rsid w:val="00540B68"/>
    <w:rsid w:val="00544691"/>
    <w:rsid w:val="00546AB0"/>
    <w:rsid w:val="00546FDF"/>
    <w:rsid w:val="00547AE3"/>
    <w:rsid w:val="00552D70"/>
    <w:rsid w:val="005538F5"/>
    <w:rsid w:val="005555FB"/>
    <w:rsid w:val="0055618F"/>
    <w:rsid w:val="0055688C"/>
    <w:rsid w:val="005579B8"/>
    <w:rsid w:val="00561AC8"/>
    <w:rsid w:val="00563E6D"/>
    <w:rsid w:val="005670D2"/>
    <w:rsid w:val="005671B5"/>
    <w:rsid w:val="005676F0"/>
    <w:rsid w:val="00570E68"/>
    <w:rsid w:val="00571261"/>
    <w:rsid w:val="00571F7F"/>
    <w:rsid w:val="00574224"/>
    <w:rsid w:val="0057473D"/>
    <w:rsid w:val="005759D2"/>
    <w:rsid w:val="00577BE2"/>
    <w:rsid w:val="005800D8"/>
    <w:rsid w:val="005808D9"/>
    <w:rsid w:val="0058193C"/>
    <w:rsid w:val="00582988"/>
    <w:rsid w:val="00583AFE"/>
    <w:rsid w:val="00584FA4"/>
    <w:rsid w:val="00585533"/>
    <w:rsid w:val="0058659C"/>
    <w:rsid w:val="00587648"/>
    <w:rsid w:val="00590952"/>
    <w:rsid w:val="00592381"/>
    <w:rsid w:val="00592B0E"/>
    <w:rsid w:val="0059446C"/>
    <w:rsid w:val="00594D30"/>
    <w:rsid w:val="00596AAD"/>
    <w:rsid w:val="005970C2"/>
    <w:rsid w:val="005A079B"/>
    <w:rsid w:val="005A0C6E"/>
    <w:rsid w:val="005B1490"/>
    <w:rsid w:val="005B484F"/>
    <w:rsid w:val="005B5B97"/>
    <w:rsid w:val="005B6630"/>
    <w:rsid w:val="005B73E1"/>
    <w:rsid w:val="005C06A8"/>
    <w:rsid w:val="005C13CE"/>
    <w:rsid w:val="005C1B44"/>
    <w:rsid w:val="005C4D4A"/>
    <w:rsid w:val="005D0204"/>
    <w:rsid w:val="005D03EF"/>
    <w:rsid w:val="005D0FA2"/>
    <w:rsid w:val="005D16B6"/>
    <w:rsid w:val="005D3A58"/>
    <w:rsid w:val="005D3D2F"/>
    <w:rsid w:val="005D6D86"/>
    <w:rsid w:val="005D7284"/>
    <w:rsid w:val="005E0AA1"/>
    <w:rsid w:val="005E142D"/>
    <w:rsid w:val="005E5C87"/>
    <w:rsid w:val="005E6F69"/>
    <w:rsid w:val="005F0DE3"/>
    <w:rsid w:val="005F615F"/>
    <w:rsid w:val="00600468"/>
    <w:rsid w:val="00602850"/>
    <w:rsid w:val="0060699B"/>
    <w:rsid w:val="00606CCF"/>
    <w:rsid w:val="006075A5"/>
    <w:rsid w:val="0060778A"/>
    <w:rsid w:val="00607FC8"/>
    <w:rsid w:val="00611276"/>
    <w:rsid w:val="00612865"/>
    <w:rsid w:val="0061326D"/>
    <w:rsid w:val="006176E1"/>
    <w:rsid w:val="00617816"/>
    <w:rsid w:val="00617A0A"/>
    <w:rsid w:val="00620090"/>
    <w:rsid w:val="00620B38"/>
    <w:rsid w:val="00620D5D"/>
    <w:rsid w:val="00622F7D"/>
    <w:rsid w:val="0062354B"/>
    <w:rsid w:val="00624E85"/>
    <w:rsid w:val="006251AA"/>
    <w:rsid w:val="006257A8"/>
    <w:rsid w:val="00630FE4"/>
    <w:rsid w:val="0063114B"/>
    <w:rsid w:val="00631CFA"/>
    <w:rsid w:val="00631E17"/>
    <w:rsid w:val="0063201B"/>
    <w:rsid w:val="006320DA"/>
    <w:rsid w:val="00632AF3"/>
    <w:rsid w:val="00632FCC"/>
    <w:rsid w:val="00633DB1"/>
    <w:rsid w:val="00634A22"/>
    <w:rsid w:val="006352BE"/>
    <w:rsid w:val="00635912"/>
    <w:rsid w:val="0064182E"/>
    <w:rsid w:val="006418C6"/>
    <w:rsid w:val="00642E09"/>
    <w:rsid w:val="00643022"/>
    <w:rsid w:val="00643864"/>
    <w:rsid w:val="006465F2"/>
    <w:rsid w:val="00646837"/>
    <w:rsid w:val="00647050"/>
    <w:rsid w:val="00652305"/>
    <w:rsid w:val="0065238F"/>
    <w:rsid w:val="0065413D"/>
    <w:rsid w:val="0065709D"/>
    <w:rsid w:val="00660FC2"/>
    <w:rsid w:val="006620A3"/>
    <w:rsid w:val="00663783"/>
    <w:rsid w:val="00663CF4"/>
    <w:rsid w:val="0066424C"/>
    <w:rsid w:val="00665034"/>
    <w:rsid w:val="00665BFC"/>
    <w:rsid w:val="00666D0C"/>
    <w:rsid w:val="00667A9E"/>
    <w:rsid w:val="00670265"/>
    <w:rsid w:val="006725E1"/>
    <w:rsid w:val="00673051"/>
    <w:rsid w:val="00674C46"/>
    <w:rsid w:val="006751F7"/>
    <w:rsid w:val="006755E2"/>
    <w:rsid w:val="006757CC"/>
    <w:rsid w:val="00675B67"/>
    <w:rsid w:val="00675CB4"/>
    <w:rsid w:val="00675DD8"/>
    <w:rsid w:val="00680A2D"/>
    <w:rsid w:val="00681119"/>
    <w:rsid w:val="00685B50"/>
    <w:rsid w:val="00690165"/>
    <w:rsid w:val="00690967"/>
    <w:rsid w:val="00692C63"/>
    <w:rsid w:val="00695CA0"/>
    <w:rsid w:val="00696302"/>
    <w:rsid w:val="0069733B"/>
    <w:rsid w:val="00697666"/>
    <w:rsid w:val="006A25F4"/>
    <w:rsid w:val="006A27C9"/>
    <w:rsid w:val="006A2B76"/>
    <w:rsid w:val="006A3AC5"/>
    <w:rsid w:val="006A4956"/>
    <w:rsid w:val="006A76C5"/>
    <w:rsid w:val="006B0731"/>
    <w:rsid w:val="006B206A"/>
    <w:rsid w:val="006B3B61"/>
    <w:rsid w:val="006B5E9F"/>
    <w:rsid w:val="006B7F60"/>
    <w:rsid w:val="006C0858"/>
    <w:rsid w:val="006C3EC0"/>
    <w:rsid w:val="006C44DE"/>
    <w:rsid w:val="006C6AEF"/>
    <w:rsid w:val="006D2CDF"/>
    <w:rsid w:val="006D3D3F"/>
    <w:rsid w:val="006D4E37"/>
    <w:rsid w:val="006D6626"/>
    <w:rsid w:val="006D70C5"/>
    <w:rsid w:val="006D73E4"/>
    <w:rsid w:val="006D7A14"/>
    <w:rsid w:val="006D7E90"/>
    <w:rsid w:val="006E2238"/>
    <w:rsid w:val="006E3316"/>
    <w:rsid w:val="006E3638"/>
    <w:rsid w:val="006E3ACD"/>
    <w:rsid w:val="006F154F"/>
    <w:rsid w:val="006F1A45"/>
    <w:rsid w:val="006F2F6D"/>
    <w:rsid w:val="006F36B9"/>
    <w:rsid w:val="006F39F0"/>
    <w:rsid w:val="006F76E7"/>
    <w:rsid w:val="006F7807"/>
    <w:rsid w:val="006F7A47"/>
    <w:rsid w:val="00700F3E"/>
    <w:rsid w:val="00701B8C"/>
    <w:rsid w:val="007044DA"/>
    <w:rsid w:val="00707E14"/>
    <w:rsid w:val="007112AD"/>
    <w:rsid w:val="0071386B"/>
    <w:rsid w:val="00715532"/>
    <w:rsid w:val="007179BC"/>
    <w:rsid w:val="00717A84"/>
    <w:rsid w:val="007200E0"/>
    <w:rsid w:val="00720389"/>
    <w:rsid w:val="00720667"/>
    <w:rsid w:val="00720A72"/>
    <w:rsid w:val="00721AD3"/>
    <w:rsid w:val="0072272D"/>
    <w:rsid w:val="007229F9"/>
    <w:rsid w:val="00722A69"/>
    <w:rsid w:val="00722E37"/>
    <w:rsid w:val="00727CE4"/>
    <w:rsid w:val="00730287"/>
    <w:rsid w:val="00730538"/>
    <w:rsid w:val="00730F02"/>
    <w:rsid w:val="007347E4"/>
    <w:rsid w:val="00735F50"/>
    <w:rsid w:val="007369AB"/>
    <w:rsid w:val="00737D42"/>
    <w:rsid w:val="00740831"/>
    <w:rsid w:val="00740EBE"/>
    <w:rsid w:val="00741B1F"/>
    <w:rsid w:val="0074242A"/>
    <w:rsid w:val="0074282E"/>
    <w:rsid w:val="00743532"/>
    <w:rsid w:val="0074374E"/>
    <w:rsid w:val="00747ECF"/>
    <w:rsid w:val="007526BB"/>
    <w:rsid w:val="0075313A"/>
    <w:rsid w:val="00753823"/>
    <w:rsid w:val="00753FE3"/>
    <w:rsid w:val="0075515A"/>
    <w:rsid w:val="007551D4"/>
    <w:rsid w:val="00755B03"/>
    <w:rsid w:val="007560DD"/>
    <w:rsid w:val="00757E12"/>
    <w:rsid w:val="007607EB"/>
    <w:rsid w:val="0076265D"/>
    <w:rsid w:val="007629EC"/>
    <w:rsid w:val="00764901"/>
    <w:rsid w:val="00766ED7"/>
    <w:rsid w:val="00771156"/>
    <w:rsid w:val="007725F1"/>
    <w:rsid w:val="007746E2"/>
    <w:rsid w:val="00774E51"/>
    <w:rsid w:val="00775E65"/>
    <w:rsid w:val="00776928"/>
    <w:rsid w:val="00776D3C"/>
    <w:rsid w:val="00777212"/>
    <w:rsid w:val="0078074A"/>
    <w:rsid w:val="0078165C"/>
    <w:rsid w:val="00782C40"/>
    <w:rsid w:val="00783D95"/>
    <w:rsid w:val="007877E1"/>
    <w:rsid w:val="00792EDB"/>
    <w:rsid w:val="00794280"/>
    <w:rsid w:val="00796959"/>
    <w:rsid w:val="00796A44"/>
    <w:rsid w:val="007A000D"/>
    <w:rsid w:val="007A1F40"/>
    <w:rsid w:val="007A24FF"/>
    <w:rsid w:val="007A30EC"/>
    <w:rsid w:val="007A556C"/>
    <w:rsid w:val="007A73E4"/>
    <w:rsid w:val="007A79DB"/>
    <w:rsid w:val="007B2AB7"/>
    <w:rsid w:val="007B34ED"/>
    <w:rsid w:val="007B53F1"/>
    <w:rsid w:val="007B5DEE"/>
    <w:rsid w:val="007B66C8"/>
    <w:rsid w:val="007B69F7"/>
    <w:rsid w:val="007C62AD"/>
    <w:rsid w:val="007C7A3E"/>
    <w:rsid w:val="007D0E1C"/>
    <w:rsid w:val="007D16C3"/>
    <w:rsid w:val="007D1FEE"/>
    <w:rsid w:val="007D2226"/>
    <w:rsid w:val="007D6B1D"/>
    <w:rsid w:val="007E28F9"/>
    <w:rsid w:val="007E2DB7"/>
    <w:rsid w:val="007E3001"/>
    <w:rsid w:val="007E45BE"/>
    <w:rsid w:val="007E5A52"/>
    <w:rsid w:val="007E5A54"/>
    <w:rsid w:val="007E5EF6"/>
    <w:rsid w:val="007F04DA"/>
    <w:rsid w:val="007F164E"/>
    <w:rsid w:val="007F3388"/>
    <w:rsid w:val="007F33CE"/>
    <w:rsid w:val="008018D3"/>
    <w:rsid w:val="00804768"/>
    <w:rsid w:val="008061F3"/>
    <w:rsid w:val="008103AF"/>
    <w:rsid w:val="00810572"/>
    <w:rsid w:val="00811E45"/>
    <w:rsid w:val="0081337C"/>
    <w:rsid w:val="00813AD5"/>
    <w:rsid w:val="00815F15"/>
    <w:rsid w:val="0081738F"/>
    <w:rsid w:val="00817EBD"/>
    <w:rsid w:val="008206B8"/>
    <w:rsid w:val="00820D68"/>
    <w:rsid w:val="00831A54"/>
    <w:rsid w:val="0083211A"/>
    <w:rsid w:val="00832EAF"/>
    <w:rsid w:val="008331CF"/>
    <w:rsid w:val="00834027"/>
    <w:rsid w:val="00840065"/>
    <w:rsid w:val="00840483"/>
    <w:rsid w:val="0084228D"/>
    <w:rsid w:val="008433B5"/>
    <w:rsid w:val="00843B47"/>
    <w:rsid w:val="0084512B"/>
    <w:rsid w:val="00852826"/>
    <w:rsid w:val="00852C6F"/>
    <w:rsid w:val="008534BD"/>
    <w:rsid w:val="00853F64"/>
    <w:rsid w:val="00856B5C"/>
    <w:rsid w:val="00862DED"/>
    <w:rsid w:val="008630C2"/>
    <w:rsid w:val="0086544E"/>
    <w:rsid w:val="0086584F"/>
    <w:rsid w:val="00870AC9"/>
    <w:rsid w:val="00870BE5"/>
    <w:rsid w:val="00875340"/>
    <w:rsid w:val="0088151A"/>
    <w:rsid w:val="00881B6C"/>
    <w:rsid w:val="008820B3"/>
    <w:rsid w:val="0088292B"/>
    <w:rsid w:val="00885C4C"/>
    <w:rsid w:val="00885E58"/>
    <w:rsid w:val="00890E15"/>
    <w:rsid w:val="00891029"/>
    <w:rsid w:val="008916F5"/>
    <w:rsid w:val="00891E9A"/>
    <w:rsid w:val="00892FF0"/>
    <w:rsid w:val="008948F0"/>
    <w:rsid w:val="0089672E"/>
    <w:rsid w:val="008971F2"/>
    <w:rsid w:val="00897DC7"/>
    <w:rsid w:val="008A1C0D"/>
    <w:rsid w:val="008A575F"/>
    <w:rsid w:val="008B154C"/>
    <w:rsid w:val="008B31D1"/>
    <w:rsid w:val="008C0000"/>
    <w:rsid w:val="008C1745"/>
    <w:rsid w:val="008C1D2C"/>
    <w:rsid w:val="008C2695"/>
    <w:rsid w:val="008C2E3C"/>
    <w:rsid w:val="008C52B3"/>
    <w:rsid w:val="008C7309"/>
    <w:rsid w:val="008C750C"/>
    <w:rsid w:val="008D17E5"/>
    <w:rsid w:val="008D2914"/>
    <w:rsid w:val="008D401A"/>
    <w:rsid w:val="008D4C44"/>
    <w:rsid w:val="008E6116"/>
    <w:rsid w:val="008F0C9A"/>
    <w:rsid w:val="008F25C7"/>
    <w:rsid w:val="008F3FCF"/>
    <w:rsid w:val="008F4F40"/>
    <w:rsid w:val="008F6626"/>
    <w:rsid w:val="0090071F"/>
    <w:rsid w:val="00902B47"/>
    <w:rsid w:val="00905F67"/>
    <w:rsid w:val="00907A75"/>
    <w:rsid w:val="00910E89"/>
    <w:rsid w:val="00920B42"/>
    <w:rsid w:val="009302BA"/>
    <w:rsid w:val="00934E47"/>
    <w:rsid w:val="00942673"/>
    <w:rsid w:val="0094363D"/>
    <w:rsid w:val="009468F1"/>
    <w:rsid w:val="00946F9E"/>
    <w:rsid w:val="0094700D"/>
    <w:rsid w:val="009503ED"/>
    <w:rsid w:val="00951092"/>
    <w:rsid w:val="009516A4"/>
    <w:rsid w:val="00954882"/>
    <w:rsid w:val="00957EAF"/>
    <w:rsid w:val="00961C1F"/>
    <w:rsid w:val="00961C50"/>
    <w:rsid w:val="00963E5B"/>
    <w:rsid w:val="00967115"/>
    <w:rsid w:val="00970BD9"/>
    <w:rsid w:val="00973869"/>
    <w:rsid w:val="00973BC8"/>
    <w:rsid w:val="00974087"/>
    <w:rsid w:val="0097523B"/>
    <w:rsid w:val="00976632"/>
    <w:rsid w:val="009800A8"/>
    <w:rsid w:val="00980E80"/>
    <w:rsid w:val="009828AD"/>
    <w:rsid w:val="0098380E"/>
    <w:rsid w:val="00983A26"/>
    <w:rsid w:val="00984ED2"/>
    <w:rsid w:val="00985488"/>
    <w:rsid w:val="009855AA"/>
    <w:rsid w:val="0098635D"/>
    <w:rsid w:val="00991DC8"/>
    <w:rsid w:val="00997F1A"/>
    <w:rsid w:val="009A075F"/>
    <w:rsid w:val="009A1BA0"/>
    <w:rsid w:val="009A597B"/>
    <w:rsid w:val="009B36F4"/>
    <w:rsid w:val="009B3B4B"/>
    <w:rsid w:val="009B3C55"/>
    <w:rsid w:val="009B41ED"/>
    <w:rsid w:val="009C0C22"/>
    <w:rsid w:val="009C1039"/>
    <w:rsid w:val="009C204C"/>
    <w:rsid w:val="009C5979"/>
    <w:rsid w:val="009C63AB"/>
    <w:rsid w:val="009C66D0"/>
    <w:rsid w:val="009D01EB"/>
    <w:rsid w:val="009D120E"/>
    <w:rsid w:val="009D1729"/>
    <w:rsid w:val="009D41B2"/>
    <w:rsid w:val="009D4F55"/>
    <w:rsid w:val="009D54E8"/>
    <w:rsid w:val="009D5A0D"/>
    <w:rsid w:val="009D5D7E"/>
    <w:rsid w:val="009D7603"/>
    <w:rsid w:val="009D7F7F"/>
    <w:rsid w:val="009E6FEB"/>
    <w:rsid w:val="009F1137"/>
    <w:rsid w:val="009F196D"/>
    <w:rsid w:val="009F2147"/>
    <w:rsid w:val="009F3A52"/>
    <w:rsid w:val="009F3E5E"/>
    <w:rsid w:val="009F538A"/>
    <w:rsid w:val="009F5CBE"/>
    <w:rsid w:val="009F685F"/>
    <w:rsid w:val="009F7C0D"/>
    <w:rsid w:val="009F7FD2"/>
    <w:rsid w:val="00A00124"/>
    <w:rsid w:val="00A02606"/>
    <w:rsid w:val="00A02BA6"/>
    <w:rsid w:val="00A07E9B"/>
    <w:rsid w:val="00A121BD"/>
    <w:rsid w:val="00A139B1"/>
    <w:rsid w:val="00A13DFE"/>
    <w:rsid w:val="00A141E7"/>
    <w:rsid w:val="00A14354"/>
    <w:rsid w:val="00A145F1"/>
    <w:rsid w:val="00A16B13"/>
    <w:rsid w:val="00A177DD"/>
    <w:rsid w:val="00A2154E"/>
    <w:rsid w:val="00A22070"/>
    <w:rsid w:val="00A225BA"/>
    <w:rsid w:val="00A227A8"/>
    <w:rsid w:val="00A23784"/>
    <w:rsid w:val="00A245AB"/>
    <w:rsid w:val="00A25652"/>
    <w:rsid w:val="00A26A34"/>
    <w:rsid w:val="00A27A1C"/>
    <w:rsid w:val="00A27E02"/>
    <w:rsid w:val="00A304E1"/>
    <w:rsid w:val="00A32F91"/>
    <w:rsid w:val="00A33378"/>
    <w:rsid w:val="00A34219"/>
    <w:rsid w:val="00A3497D"/>
    <w:rsid w:val="00A36C4F"/>
    <w:rsid w:val="00A40BED"/>
    <w:rsid w:val="00A40D0E"/>
    <w:rsid w:val="00A4236D"/>
    <w:rsid w:val="00A44213"/>
    <w:rsid w:val="00A44328"/>
    <w:rsid w:val="00A46BFE"/>
    <w:rsid w:val="00A4761B"/>
    <w:rsid w:val="00A47D4A"/>
    <w:rsid w:val="00A50028"/>
    <w:rsid w:val="00A5217B"/>
    <w:rsid w:val="00A52C45"/>
    <w:rsid w:val="00A53CCC"/>
    <w:rsid w:val="00A55469"/>
    <w:rsid w:val="00A55760"/>
    <w:rsid w:val="00A57B81"/>
    <w:rsid w:val="00A60B96"/>
    <w:rsid w:val="00A6223F"/>
    <w:rsid w:val="00A6264F"/>
    <w:rsid w:val="00A668F1"/>
    <w:rsid w:val="00A67181"/>
    <w:rsid w:val="00A67BE6"/>
    <w:rsid w:val="00A7510F"/>
    <w:rsid w:val="00A75531"/>
    <w:rsid w:val="00A82E6A"/>
    <w:rsid w:val="00A93BA8"/>
    <w:rsid w:val="00A94574"/>
    <w:rsid w:val="00AA0FAE"/>
    <w:rsid w:val="00AA19DE"/>
    <w:rsid w:val="00AA1D8C"/>
    <w:rsid w:val="00AA3360"/>
    <w:rsid w:val="00AA6B93"/>
    <w:rsid w:val="00AA6C26"/>
    <w:rsid w:val="00AB0BE7"/>
    <w:rsid w:val="00AB0C0C"/>
    <w:rsid w:val="00AB0D92"/>
    <w:rsid w:val="00AB27F3"/>
    <w:rsid w:val="00AB42FA"/>
    <w:rsid w:val="00AB4517"/>
    <w:rsid w:val="00AB4CFD"/>
    <w:rsid w:val="00AB6752"/>
    <w:rsid w:val="00AC5D91"/>
    <w:rsid w:val="00AC77BF"/>
    <w:rsid w:val="00AD0199"/>
    <w:rsid w:val="00AD3D9F"/>
    <w:rsid w:val="00AD3EC8"/>
    <w:rsid w:val="00AD3FDB"/>
    <w:rsid w:val="00AD5049"/>
    <w:rsid w:val="00AD53FC"/>
    <w:rsid w:val="00AD6DC6"/>
    <w:rsid w:val="00AE05DA"/>
    <w:rsid w:val="00AE108F"/>
    <w:rsid w:val="00AE1BFC"/>
    <w:rsid w:val="00AE49E7"/>
    <w:rsid w:val="00AE60D6"/>
    <w:rsid w:val="00AF21F1"/>
    <w:rsid w:val="00AF68BA"/>
    <w:rsid w:val="00B009AF"/>
    <w:rsid w:val="00B01E48"/>
    <w:rsid w:val="00B03580"/>
    <w:rsid w:val="00B0393D"/>
    <w:rsid w:val="00B04907"/>
    <w:rsid w:val="00B069B4"/>
    <w:rsid w:val="00B13B7D"/>
    <w:rsid w:val="00B14C5F"/>
    <w:rsid w:val="00B2280A"/>
    <w:rsid w:val="00B25BD8"/>
    <w:rsid w:val="00B2659F"/>
    <w:rsid w:val="00B3010A"/>
    <w:rsid w:val="00B30B03"/>
    <w:rsid w:val="00B32F74"/>
    <w:rsid w:val="00B33740"/>
    <w:rsid w:val="00B3599B"/>
    <w:rsid w:val="00B35AAA"/>
    <w:rsid w:val="00B36381"/>
    <w:rsid w:val="00B36A50"/>
    <w:rsid w:val="00B37859"/>
    <w:rsid w:val="00B40068"/>
    <w:rsid w:val="00B40EE4"/>
    <w:rsid w:val="00B42641"/>
    <w:rsid w:val="00B42DDE"/>
    <w:rsid w:val="00B42E35"/>
    <w:rsid w:val="00B43076"/>
    <w:rsid w:val="00B43F14"/>
    <w:rsid w:val="00B4484A"/>
    <w:rsid w:val="00B454BC"/>
    <w:rsid w:val="00B47E78"/>
    <w:rsid w:val="00B515BF"/>
    <w:rsid w:val="00B51671"/>
    <w:rsid w:val="00B53069"/>
    <w:rsid w:val="00B53129"/>
    <w:rsid w:val="00B55843"/>
    <w:rsid w:val="00B55888"/>
    <w:rsid w:val="00B5660F"/>
    <w:rsid w:val="00B57363"/>
    <w:rsid w:val="00B57422"/>
    <w:rsid w:val="00B606E3"/>
    <w:rsid w:val="00B61EEE"/>
    <w:rsid w:val="00B6274C"/>
    <w:rsid w:val="00B6330F"/>
    <w:rsid w:val="00B64025"/>
    <w:rsid w:val="00B67B5B"/>
    <w:rsid w:val="00B7025D"/>
    <w:rsid w:val="00B703D7"/>
    <w:rsid w:val="00B70930"/>
    <w:rsid w:val="00B72406"/>
    <w:rsid w:val="00B740EF"/>
    <w:rsid w:val="00B75437"/>
    <w:rsid w:val="00B76AC6"/>
    <w:rsid w:val="00B77030"/>
    <w:rsid w:val="00B80271"/>
    <w:rsid w:val="00B80A6F"/>
    <w:rsid w:val="00B81AA1"/>
    <w:rsid w:val="00B821D3"/>
    <w:rsid w:val="00B82DAE"/>
    <w:rsid w:val="00B84A20"/>
    <w:rsid w:val="00B9095F"/>
    <w:rsid w:val="00B92F61"/>
    <w:rsid w:val="00B941D5"/>
    <w:rsid w:val="00B953C8"/>
    <w:rsid w:val="00B955FF"/>
    <w:rsid w:val="00B95CE8"/>
    <w:rsid w:val="00B9606F"/>
    <w:rsid w:val="00B9645F"/>
    <w:rsid w:val="00BA07D7"/>
    <w:rsid w:val="00BA107D"/>
    <w:rsid w:val="00BA1CE0"/>
    <w:rsid w:val="00BA32B5"/>
    <w:rsid w:val="00BA5538"/>
    <w:rsid w:val="00BA6988"/>
    <w:rsid w:val="00BB267E"/>
    <w:rsid w:val="00BB2F24"/>
    <w:rsid w:val="00BB306F"/>
    <w:rsid w:val="00BB4919"/>
    <w:rsid w:val="00BB73BA"/>
    <w:rsid w:val="00BC339F"/>
    <w:rsid w:val="00BC4229"/>
    <w:rsid w:val="00BC561F"/>
    <w:rsid w:val="00BC6694"/>
    <w:rsid w:val="00BC6A3C"/>
    <w:rsid w:val="00BD20A1"/>
    <w:rsid w:val="00BD5C3B"/>
    <w:rsid w:val="00BE06B4"/>
    <w:rsid w:val="00BE0ED0"/>
    <w:rsid w:val="00BE133A"/>
    <w:rsid w:val="00BE1ECE"/>
    <w:rsid w:val="00BE41DE"/>
    <w:rsid w:val="00BE4922"/>
    <w:rsid w:val="00BE70F9"/>
    <w:rsid w:val="00BE78D4"/>
    <w:rsid w:val="00BF6035"/>
    <w:rsid w:val="00BF63F1"/>
    <w:rsid w:val="00BF76C3"/>
    <w:rsid w:val="00BF77F9"/>
    <w:rsid w:val="00C01E6E"/>
    <w:rsid w:val="00C03441"/>
    <w:rsid w:val="00C03E46"/>
    <w:rsid w:val="00C06DB4"/>
    <w:rsid w:val="00C0764A"/>
    <w:rsid w:val="00C1121A"/>
    <w:rsid w:val="00C11720"/>
    <w:rsid w:val="00C12FB4"/>
    <w:rsid w:val="00C2371E"/>
    <w:rsid w:val="00C24902"/>
    <w:rsid w:val="00C25008"/>
    <w:rsid w:val="00C25322"/>
    <w:rsid w:val="00C2532D"/>
    <w:rsid w:val="00C25382"/>
    <w:rsid w:val="00C25851"/>
    <w:rsid w:val="00C31854"/>
    <w:rsid w:val="00C33616"/>
    <w:rsid w:val="00C34135"/>
    <w:rsid w:val="00C3509B"/>
    <w:rsid w:val="00C35687"/>
    <w:rsid w:val="00C37813"/>
    <w:rsid w:val="00C37C0E"/>
    <w:rsid w:val="00C40C87"/>
    <w:rsid w:val="00C410F6"/>
    <w:rsid w:val="00C41835"/>
    <w:rsid w:val="00C436EB"/>
    <w:rsid w:val="00C4386B"/>
    <w:rsid w:val="00C454F7"/>
    <w:rsid w:val="00C45613"/>
    <w:rsid w:val="00C46045"/>
    <w:rsid w:val="00C46FAD"/>
    <w:rsid w:val="00C47728"/>
    <w:rsid w:val="00C511EA"/>
    <w:rsid w:val="00C524C0"/>
    <w:rsid w:val="00C54C92"/>
    <w:rsid w:val="00C54D3A"/>
    <w:rsid w:val="00C5597F"/>
    <w:rsid w:val="00C56AC1"/>
    <w:rsid w:val="00C56F46"/>
    <w:rsid w:val="00C61554"/>
    <w:rsid w:val="00C640B1"/>
    <w:rsid w:val="00C64E0F"/>
    <w:rsid w:val="00C65EF4"/>
    <w:rsid w:val="00C70ECE"/>
    <w:rsid w:val="00C73CF1"/>
    <w:rsid w:val="00C74294"/>
    <w:rsid w:val="00C75A46"/>
    <w:rsid w:val="00C7682B"/>
    <w:rsid w:val="00C776B6"/>
    <w:rsid w:val="00C77F72"/>
    <w:rsid w:val="00C804F6"/>
    <w:rsid w:val="00C80E49"/>
    <w:rsid w:val="00C8274B"/>
    <w:rsid w:val="00C83183"/>
    <w:rsid w:val="00C8594E"/>
    <w:rsid w:val="00C90AD7"/>
    <w:rsid w:val="00C916DC"/>
    <w:rsid w:val="00C923CF"/>
    <w:rsid w:val="00C949C2"/>
    <w:rsid w:val="00C97B94"/>
    <w:rsid w:val="00CA12B1"/>
    <w:rsid w:val="00CA2268"/>
    <w:rsid w:val="00CA5578"/>
    <w:rsid w:val="00CA5F72"/>
    <w:rsid w:val="00CA68E1"/>
    <w:rsid w:val="00CA7FDC"/>
    <w:rsid w:val="00CB3E39"/>
    <w:rsid w:val="00CB497E"/>
    <w:rsid w:val="00CB5244"/>
    <w:rsid w:val="00CB6BEE"/>
    <w:rsid w:val="00CB7CDF"/>
    <w:rsid w:val="00CC0BC0"/>
    <w:rsid w:val="00CC1644"/>
    <w:rsid w:val="00CC428D"/>
    <w:rsid w:val="00CC4788"/>
    <w:rsid w:val="00CC4B19"/>
    <w:rsid w:val="00CC596D"/>
    <w:rsid w:val="00CC6067"/>
    <w:rsid w:val="00CC6C24"/>
    <w:rsid w:val="00CC6ED7"/>
    <w:rsid w:val="00CD01A1"/>
    <w:rsid w:val="00CD074E"/>
    <w:rsid w:val="00CD5E3F"/>
    <w:rsid w:val="00CD66A5"/>
    <w:rsid w:val="00CE03B2"/>
    <w:rsid w:val="00CE1106"/>
    <w:rsid w:val="00CE3F49"/>
    <w:rsid w:val="00CE40CB"/>
    <w:rsid w:val="00CE757D"/>
    <w:rsid w:val="00CF0BBD"/>
    <w:rsid w:val="00CF13C8"/>
    <w:rsid w:val="00CF1679"/>
    <w:rsid w:val="00CF24C7"/>
    <w:rsid w:val="00CF658C"/>
    <w:rsid w:val="00D00E34"/>
    <w:rsid w:val="00D01758"/>
    <w:rsid w:val="00D05AA0"/>
    <w:rsid w:val="00D061B4"/>
    <w:rsid w:val="00D06644"/>
    <w:rsid w:val="00D07162"/>
    <w:rsid w:val="00D12585"/>
    <w:rsid w:val="00D1525C"/>
    <w:rsid w:val="00D20AAF"/>
    <w:rsid w:val="00D22855"/>
    <w:rsid w:val="00D228A4"/>
    <w:rsid w:val="00D23DF5"/>
    <w:rsid w:val="00D268F4"/>
    <w:rsid w:val="00D3018E"/>
    <w:rsid w:val="00D32D5E"/>
    <w:rsid w:val="00D32F20"/>
    <w:rsid w:val="00D33BE4"/>
    <w:rsid w:val="00D35A8E"/>
    <w:rsid w:val="00D374A2"/>
    <w:rsid w:val="00D40EEE"/>
    <w:rsid w:val="00D41755"/>
    <w:rsid w:val="00D4215F"/>
    <w:rsid w:val="00D434C5"/>
    <w:rsid w:val="00D43B3C"/>
    <w:rsid w:val="00D46637"/>
    <w:rsid w:val="00D50C42"/>
    <w:rsid w:val="00D50DD6"/>
    <w:rsid w:val="00D53134"/>
    <w:rsid w:val="00D53A9D"/>
    <w:rsid w:val="00D60448"/>
    <w:rsid w:val="00D6442A"/>
    <w:rsid w:val="00D65582"/>
    <w:rsid w:val="00D6701A"/>
    <w:rsid w:val="00D671A2"/>
    <w:rsid w:val="00D73430"/>
    <w:rsid w:val="00D73E96"/>
    <w:rsid w:val="00D74064"/>
    <w:rsid w:val="00D8015A"/>
    <w:rsid w:val="00D809A6"/>
    <w:rsid w:val="00D80DCD"/>
    <w:rsid w:val="00D81B79"/>
    <w:rsid w:val="00D82A8F"/>
    <w:rsid w:val="00D82CE8"/>
    <w:rsid w:val="00D83899"/>
    <w:rsid w:val="00D84579"/>
    <w:rsid w:val="00D85107"/>
    <w:rsid w:val="00D865C8"/>
    <w:rsid w:val="00D86BE1"/>
    <w:rsid w:val="00D90EC3"/>
    <w:rsid w:val="00D9121E"/>
    <w:rsid w:val="00D92396"/>
    <w:rsid w:val="00D9289B"/>
    <w:rsid w:val="00D949B5"/>
    <w:rsid w:val="00D95A6A"/>
    <w:rsid w:val="00D96DD7"/>
    <w:rsid w:val="00D97332"/>
    <w:rsid w:val="00DA0CAE"/>
    <w:rsid w:val="00DA1FBE"/>
    <w:rsid w:val="00DA521C"/>
    <w:rsid w:val="00DA5F06"/>
    <w:rsid w:val="00DB187E"/>
    <w:rsid w:val="00DB2355"/>
    <w:rsid w:val="00DC0CEB"/>
    <w:rsid w:val="00DC1783"/>
    <w:rsid w:val="00DC2110"/>
    <w:rsid w:val="00DC2AB6"/>
    <w:rsid w:val="00DC2D11"/>
    <w:rsid w:val="00DC2D4C"/>
    <w:rsid w:val="00DC4D7A"/>
    <w:rsid w:val="00DC4E35"/>
    <w:rsid w:val="00DC7AB0"/>
    <w:rsid w:val="00DD0A00"/>
    <w:rsid w:val="00DD1DC6"/>
    <w:rsid w:val="00DD2824"/>
    <w:rsid w:val="00DD42C5"/>
    <w:rsid w:val="00DD4DF5"/>
    <w:rsid w:val="00DD6BB6"/>
    <w:rsid w:val="00DE1E92"/>
    <w:rsid w:val="00DE2DDB"/>
    <w:rsid w:val="00DE2ED3"/>
    <w:rsid w:val="00DE324F"/>
    <w:rsid w:val="00DE3382"/>
    <w:rsid w:val="00DE3411"/>
    <w:rsid w:val="00DE7794"/>
    <w:rsid w:val="00DE7A26"/>
    <w:rsid w:val="00DF341D"/>
    <w:rsid w:val="00DF3BA1"/>
    <w:rsid w:val="00DF3BD3"/>
    <w:rsid w:val="00DF4D37"/>
    <w:rsid w:val="00DF6682"/>
    <w:rsid w:val="00E019AC"/>
    <w:rsid w:val="00E02BA3"/>
    <w:rsid w:val="00E02CCF"/>
    <w:rsid w:val="00E033F3"/>
    <w:rsid w:val="00E04C88"/>
    <w:rsid w:val="00E05286"/>
    <w:rsid w:val="00E06435"/>
    <w:rsid w:val="00E07ADC"/>
    <w:rsid w:val="00E1004C"/>
    <w:rsid w:val="00E12778"/>
    <w:rsid w:val="00E155B0"/>
    <w:rsid w:val="00E16DF4"/>
    <w:rsid w:val="00E17CCE"/>
    <w:rsid w:val="00E20149"/>
    <w:rsid w:val="00E2035B"/>
    <w:rsid w:val="00E24F2A"/>
    <w:rsid w:val="00E25450"/>
    <w:rsid w:val="00E2563E"/>
    <w:rsid w:val="00E260E1"/>
    <w:rsid w:val="00E2635F"/>
    <w:rsid w:val="00E27898"/>
    <w:rsid w:val="00E27AEF"/>
    <w:rsid w:val="00E36D5B"/>
    <w:rsid w:val="00E41A86"/>
    <w:rsid w:val="00E4330B"/>
    <w:rsid w:val="00E44E59"/>
    <w:rsid w:val="00E46AFC"/>
    <w:rsid w:val="00E516ED"/>
    <w:rsid w:val="00E51E67"/>
    <w:rsid w:val="00E607D2"/>
    <w:rsid w:val="00E612AD"/>
    <w:rsid w:val="00E64819"/>
    <w:rsid w:val="00E66CF2"/>
    <w:rsid w:val="00E7025B"/>
    <w:rsid w:val="00E7053A"/>
    <w:rsid w:val="00E74C00"/>
    <w:rsid w:val="00E761A5"/>
    <w:rsid w:val="00E80635"/>
    <w:rsid w:val="00E80E4A"/>
    <w:rsid w:val="00E85465"/>
    <w:rsid w:val="00E9046E"/>
    <w:rsid w:val="00E91E27"/>
    <w:rsid w:val="00E929D3"/>
    <w:rsid w:val="00E92E7A"/>
    <w:rsid w:val="00E937C0"/>
    <w:rsid w:val="00E95AC3"/>
    <w:rsid w:val="00E97153"/>
    <w:rsid w:val="00EA71A7"/>
    <w:rsid w:val="00EA723A"/>
    <w:rsid w:val="00EA7398"/>
    <w:rsid w:val="00EB543D"/>
    <w:rsid w:val="00EB5DE7"/>
    <w:rsid w:val="00EB688E"/>
    <w:rsid w:val="00EC08AC"/>
    <w:rsid w:val="00EC2FF9"/>
    <w:rsid w:val="00EC3F17"/>
    <w:rsid w:val="00EC7AD7"/>
    <w:rsid w:val="00ED13C1"/>
    <w:rsid w:val="00ED36AD"/>
    <w:rsid w:val="00ED44C1"/>
    <w:rsid w:val="00ED5D87"/>
    <w:rsid w:val="00ED7220"/>
    <w:rsid w:val="00EE061D"/>
    <w:rsid w:val="00EE0A8B"/>
    <w:rsid w:val="00EE1529"/>
    <w:rsid w:val="00EE19FC"/>
    <w:rsid w:val="00EE2D20"/>
    <w:rsid w:val="00EE3991"/>
    <w:rsid w:val="00EE3A10"/>
    <w:rsid w:val="00EE48E0"/>
    <w:rsid w:val="00EE65D2"/>
    <w:rsid w:val="00EE6CED"/>
    <w:rsid w:val="00EE72EF"/>
    <w:rsid w:val="00EF083B"/>
    <w:rsid w:val="00EF189F"/>
    <w:rsid w:val="00EF20FC"/>
    <w:rsid w:val="00EF38D4"/>
    <w:rsid w:val="00EF5435"/>
    <w:rsid w:val="00EF635C"/>
    <w:rsid w:val="00EF67F5"/>
    <w:rsid w:val="00EF7919"/>
    <w:rsid w:val="00F0039E"/>
    <w:rsid w:val="00F01693"/>
    <w:rsid w:val="00F01F33"/>
    <w:rsid w:val="00F02F20"/>
    <w:rsid w:val="00F03CE7"/>
    <w:rsid w:val="00F047C7"/>
    <w:rsid w:val="00F05F77"/>
    <w:rsid w:val="00F07A23"/>
    <w:rsid w:val="00F105C7"/>
    <w:rsid w:val="00F1164F"/>
    <w:rsid w:val="00F16D09"/>
    <w:rsid w:val="00F17BB9"/>
    <w:rsid w:val="00F206A2"/>
    <w:rsid w:val="00F22548"/>
    <w:rsid w:val="00F25875"/>
    <w:rsid w:val="00F260EA"/>
    <w:rsid w:val="00F26634"/>
    <w:rsid w:val="00F274A2"/>
    <w:rsid w:val="00F2769B"/>
    <w:rsid w:val="00F277F8"/>
    <w:rsid w:val="00F300A5"/>
    <w:rsid w:val="00F3464C"/>
    <w:rsid w:val="00F4027C"/>
    <w:rsid w:val="00F418E7"/>
    <w:rsid w:val="00F41D3E"/>
    <w:rsid w:val="00F42C12"/>
    <w:rsid w:val="00F45F69"/>
    <w:rsid w:val="00F466D4"/>
    <w:rsid w:val="00F46AE9"/>
    <w:rsid w:val="00F46B1F"/>
    <w:rsid w:val="00F47E33"/>
    <w:rsid w:val="00F5036B"/>
    <w:rsid w:val="00F5069E"/>
    <w:rsid w:val="00F53023"/>
    <w:rsid w:val="00F60830"/>
    <w:rsid w:val="00F62C3C"/>
    <w:rsid w:val="00F673B7"/>
    <w:rsid w:val="00F70F01"/>
    <w:rsid w:val="00F711BB"/>
    <w:rsid w:val="00F725BC"/>
    <w:rsid w:val="00F72B35"/>
    <w:rsid w:val="00F72CBB"/>
    <w:rsid w:val="00F7437F"/>
    <w:rsid w:val="00F75E20"/>
    <w:rsid w:val="00F762DB"/>
    <w:rsid w:val="00F775BA"/>
    <w:rsid w:val="00F82615"/>
    <w:rsid w:val="00F82770"/>
    <w:rsid w:val="00F85845"/>
    <w:rsid w:val="00F8605A"/>
    <w:rsid w:val="00F91BDF"/>
    <w:rsid w:val="00F9517D"/>
    <w:rsid w:val="00F9565E"/>
    <w:rsid w:val="00F95ABF"/>
    <w:rsid w:val="00F95FCE"/>
    <w:rsid w:val="00F964C1"/>
    <w:rsid w:val="00F971FB"/>
    <w:rsid w:val="00FA04BF"/>
    <w:rsid w:val="00FA62F5"/>
    <w:rsid w:val="00FB5EEC"/>
    <w:rsid w:val="00FB76E1"/>
    <w:rsid w:val="00FC090F"/>
    <w:rsid w:val="00FC2F34"/>
    <w:rsid w:val="00FC58EB"/>
    <w:rsid w:val="00FC5FE1"/>
    <w:rsid w:val="00FD0311"/>
    <w:rsid w:val="00FD05FC"/>
    <w:rsid w:val="00FD0FAE"/>
    <w:rsid w:val="00FD246A"/>
    <w:rsid w:val="00FD3D18"/>
    <w:rsid w:val="00FD3DE4"/>
    <w:rsid w:val="00FE015C"/>
    <w:rsid w:val="00FE08A6"/>
    <w:rsid w:val="00FE1C72"/>
    <w:rsid w:val="00FE43BF"/>
    <w:rsid w:val="00FE52C6"/>
    <w:rsid w:val="00FE5919"/>
    <w:rsid w:val="00FF012F"/>
    <w:rsid w:val="00FF2E46"/>
    <w:rsid w:val="00FF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EB615"/>
  <w15:docId w15:val="{290CF637-52C2-4E60-BC30-67DED0711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517"/>
  </w:style>
  <w:style w:type="paragraph" w:styleId="Ttulo1">
    <w:name w:val="heading 1"/>
    <w:basedOn w:val="Normal"/>
    <w:next w:val="Normal"/>
    <w:link w:val="Ttulo1Car"/>
    <w:uiPriority w:val="9"/>
    <w:qFormat/>
    <w:rsid w:val="004A6BE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06A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6B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"/>
    </w:rPr>
  </w:style>
  <w:style w:type="paragraph" w:styleId="Prrafodelista">
    <w:name w:val="List Paragraph"/>
    <w:basedOn w:val="Normal"/>
    <w:uiPriority w:val="34"/>
    <w:qFormat/>
    <w:rsid w:val="004A6BE6"/>
    <w:pPr>
      <w:ind w:left="720"/>
      <w:contextualSpacing/>
    </w:pPr>
  </w:style>
  <w:style w:type="character" w:styleId="CitaHTML">
    <w:name w:val="HTML Cite"/>
    <w:basedOn w:val="Fuentedeprrafopredeter"/>
    <w:uiPriority w:val="99"/>
    <w:semiHidden/>
    <w:unhideWhenUsed/>
    <w:rsid w:val="004A6BE6"/>
    <w:rPr>
      <w:i/>
      <w:iCs/>
    </w:rPr>
  </w:style>
  <w:style w:type="character" w:customStyle="1" w:styleId="cit-source">
    <w:name w:val="cit-source"/>
    <w:basedOn w:val="Fuentedeprrafopredeter"/>
    <w:rsid w:val="004A6BE6"/>
  </w:style>
  <w:style w:type="character" w:customStyle="1" w:styleId="cit-vol">
    <w:name w:val="cit-vol"/>
    <w:basedOn w:val="Fuentedeprrafopredeter"/>
    <w:rsid w:val="004A6BE6"/>
  </w:style>
  <w:style w:type="character" w:customStyle="1" w:styleId="cit-fpage">
    <w:name w:val="cit-fpage"/>
    <w:basedOn w:val="Fuentedeprrafopredeter"/>
    <w:rsid w:val="004A6BE6"/>
  </w:style>
  <w:style w:type="character" w:customStyle="1" w:styleId="cit-pub-date">
    <w:name w:val="cit-pub-date"/>
    <w:basedOn w:val="Fuentedeprrafopredeter"/>
    <w:rsid w:val="004A6BE6"/>
  </w:style>
  <w:style w:type="character" w:customStyle="1" w:styleId="name">
    <w:name w:val="name"/>
    <w:basedOn w:val="Fuentedeprrafopredeter"/>
    <w:rsid w:val="004A6BE6"/>
  </w:style>
  <w:style w:type="character" w:customStyle="1" w:styleId="contrib-degrees">
    <w:name w:val="contrib-degrees"/>
    <w:basedOn w:val="Fuentedeprrafopredeter"/>
    <w:rsid w:val="004A6BE6"/>
  </w:style>
  <w:style w:type="paragraph" w:customStyle="1" w:styleId="affiliation-list-reveal">
    <w:name w:val="affiliation-list-reveal"/>
    <w:basedOn w:val="Normal"/>
    <w:rsid w:val="004A6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4A6BE6"/>
    <w:rPr>
      <w:color w:val="0000FF"/>
      <w:u w:val="single"/>
    </w:rPr>
  </w:style>
  <w:style w:type="paragraph" w:customStyle="1" w:styleId="corresp">
    <w:name w:val="corresp"/>
    <w:basedOn w:val="Normal"/>
    <w:rsid w:val="004A6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m-addr">
    <w:name w:val="em-addr"/>
    <w:basedOn w:val="Fuentedeprrafopredeter"/>
    <w:rsid w:val="004A6BE6"/>
  </w:style>
  <w:style w:type="character" w:customStyle="1" w:styleId="highwire-cite-metadata-journal">
    <w:name w:val="highwire-cite-metadata-journal"/>
    <w:basedOn w:val="Fuentedeprrafopredeter"/>
    <w:rsid w:val="004A6BE6"/>
  </w:style>
  <w:style w:type="character" w:customStyle="1" w:styleId="highwire-cite-metadata-date">
    <w:name w:val="highwire-cite-metadata-date"/>
    <w:basedOn w:val="Fuentedeprrafopredeter"/>
    <w:rsid w:val="004A6BE6"/>
  </w:style>
  <w:style w:type="character" w:customStyle="1" w:styleId="highwire-cite-metadata-volume">
    <w:name w:val="highwire-cite-metadata-volume"/>
    <w:basedOn w:val="Fuentedeprrafopredeter"/>
    <w:rsid w:val="004A6BE6"/>
  </w:style>
  <w:style w:type="character" w:customStyle="1" w:styleId="highwire-cite-metadata-issue">
    <w:name w:val="highwire-cite-metadata-issue"/>
    <w:basedOn w:val="Fuentedeprrafopredeter"/>
    <w:rsid w:val="004A6BE6"/>
  </w:style>
  <w:style w:type="character" w:customStyle="1" w:styleId="highwire-cite-metadata-pages">
    <w:name w:val="highwire-cite-metadata-pages"/>
    <w:basedOn w:val="Fuentedeprrafopredeter"/>
    <w:rsid w:val="004A6BE6"/>
  </w:style>
  <w:style w:type="character" w:customStyle="1" w:styleId="highwire-cite-metadata-doi">
    <w:name w:val="highwire-cite-metadata-doi"/>
    <w:basedOn w:val="Fuentedeprrafopredeter"/>
    <w:rsid w:val="004A6BE6"/>
  </w:style>
  <w:style w:type="character" w:customStyle="1" w:styleId="label">
    <w:name w:val="label"/>
    <w:basedOn w:val="Fuentedeprrafopredeter"/>
    <w:rsid w:val="004A6BE6"/>
  </w:style>
  <w:style w:type="paragraph" w:styleId="Encabezado">
    <w:name w:val="header"/>
    <w:basedOn w:val="Normal"/>
    <w:link w:val="EncabezadoCar"/>
    <w:uiPriority w:val="99"/>
    <w:unhideWhenUsed/>
    <w:rsid w:val="006D66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6626"/>
  </w:style>
  <w:style w:type="paragraph" w:styleId="Piedepgina">
    <w:name w:val="footer"/>
    <w:basedOn w:val="Normal"/>
    <w:link w:val="PiedepginaCar"/>
    <w:uiPriority w:val="99"/>
    <w:unhideWhenUsed/>
    <w:rsid w:val="006D66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6626"/>
  </w:style>
  <w:style w:type="character" w:styleId="Nmerodelnea">
    <w:name w:val="line number"/>
    <w:basedOn w:val="Fuentedeprrafopredeter"/>
    <w:uiPriority w:val="99"/>
    <w:semiHidden/>
    <w:unhideWhenUsed/>
    <w:rsid w:val="00F673B7"/>
  </w:style>
  <w:style w:type="table" w:styleId="Tablaconcuadrcula">
    <w:name w:val="Table Grid"/>
    <w:basedOn w:val="Tablanormal"/>
    <w:uiPriority w:val="39"/>
    <w:rsid w:val="004C4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31">
    <w:name w:val="Tabla normal 31"/>
    <w:basedOn w:val="Tablanormal"/>
    <w:uiPriority w:val="43"/>
    <w:rsid w:val="00F951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ocomentario">
    <w:name w:val="annotation text"/>
    <w:basedOn w:val="Normal"/>
    <w:link w:val="TextocomentarioCar"/>
    <w:uiPriority w:val="99"/>
    <w:unhideWhenUsed/>
    <w:rsid w:val="003B25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B253B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94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48F0"/>
    <w:rPr>
      <w:rFonts w:ascii="Segoe UI" w:hAnsi="Segoe UI" w:cs="Segoe UI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12EF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12EFF"/>
    <w:rPr>
      <w:rFonts w:ascii="Consolas" w:hAnsi="Consolas"/>
      <w:sz w:val="20"/>
      <w:szCs w:val="20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06A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a">
    <w:name w:val="_"/>
    <w:basedOn w:val="Fuentedeprrafopredeter"/>
    <w:rsid w:val="00C949C2"/>
  </w:style>
  <w:style w:type="character" w:styleId="Refdecomentario">
    <w:name w:val="annotation reference"/>
    <w:basedOn w:val="Fuentedeprrafopredeter"/>
    <w:uiPriority w:val="99"/>
    <w:semiHidden/>
    <w:unhideWhenUsed/>
    <w:rsid w:val="00DD4DF5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4D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4DF5"/>
    <w:rPr>
      <w:b/>
      <w:bCs/>
      <w:sz w:val="20"/>
      <w:szCs w:val="20"/>
    </w:rPr>
  </w:style>
  <w:style w:type="paragraph" w:customStyle="1" w:styleId="Default">
    <w:name w:val="Default"/>
    <w:rsid w:val="001512D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1512D2"/>
    <w:pPr>
      <w:spacing w:after="0" w:line="240" w:lineRule="auto"/>
    </w:pPr>
  </w:style>
  <w:style w:type="character" w:customStyle="1" w:styleId="docsum-authors">
    <w:name w:val="docsum-authors"/>
    <w:basedOn w:val="Fuentedeprrafopredeter"/>
    <w:rsid w:val="000D6A9A"/>
  </w:style>
  <w:style w:type="character" w:customStyle="1" w:styleId="docsum-journal-citation">
    <w:name w:val="docsum-journal-citation"/>
    <w:basedOn w:val="Fuentedeprrafopredeter"/>
    <w:rsid w:val="000D6A9A"/>
  </w:style>
  <w:style w:type="character" w:customStyle="1" w:styleId="citation-part">
    <w:name w:val="citation-part"/>
    <w:basedOn w:val="Fuentedeprrafopredeter"/>
    <w:rsid w:val="000D6A9A"/>
  </w:style>
  <w:style w:type="character" w:customStyle="1" w:styleId="docsum-pmid">
    <w:name w:val="docsum-pmid"/>
    <w:basedOn w:val="Fuentedeprrafopredeter"/>
    <w:rsid w:val="000D6A9A"/>
  </w:style>
  <w:style w:type="character" w:styleId="Hipervnculovisitado">
    <w:name w:val="FollowedHyperlink"/>
    <w:basedOn w:val="Fuentedeprrafopredeter"/>
    <w:uiPriority w:val="99"/>
    <w:semiHidden/>
    <w:unhideWhenUsed/>
    <w:rsid w:val="00C54D3A"/>
    <w:rPr>
      <w:color w:val="954F72" w:themeColor="followed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E6C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7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4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7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3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95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5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3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7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15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8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7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0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97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0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8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8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40423">
          <w:marLeft w:val="0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0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9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1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4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8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9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6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7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65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65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31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2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5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8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8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86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9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0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1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3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5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76724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358030">
                  <w:marLeft w:val="0"/>
                  <w:marRight w:val="0"/>
                  <w:marTop w:val="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76163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1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8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5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1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6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5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7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51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23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4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6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0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8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69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77997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1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67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1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0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9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7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4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0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4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09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2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2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9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6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1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95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3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7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7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7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8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6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0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8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5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5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8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6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55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A49834E31B8A4E9D997D4BCA4EFC4D" ma:contentTypeVersion="13" ma:contentTypeDescription="Opret et nyt dokument." ma:contentTypeScope="" ma:versionID="acd900a9fc865e9eb7c2643104ad752f">
  <xsd:schema xmlns:xsd="http://www.w3.org/2001/XMLSchema" xmlns:xs="http://www.w3.org/2001/XMLSchema" xmlns:p="http://schemas.microsoft.com/office/2006/metadata/properties" xmlns:ns3="f6d9df4f-9a56-40bc-ab19-f7b4d34ca73f" xmlns:ns4="f2889aca-6000-4f4d-9682-69fc7c8bda25" targetNamespace="http://schemas.microsoft.com/office/2006/metadata/properties" ma:root="true" ma:fieldsID="3edc3d8067785008c400b73de7ec2232" ns3:_="" ns4:_="">
    <xsd:import namespace="f6d9df4f-9a56-40bc-ab19-f7b4d34ca73f"/>
    <xsd:import namespace="f2889aca-6000-4f4d-9682-69fc7c8bda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d9df4f-9a56-40bc-ab19-f7b4d34ca7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889aca-6000-4f4d-9682-69fc7c8bda2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1DF846-B84E-48C0-A608-FE144ABA8C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72A373-F16F-4611-82E6-15C37A0C62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B787D3A-DC72-47DA-9D87-CEE50782810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80B7E53-55DB-41DE-A0E8-EA057C22F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d9df4f-9a56-40bc-ab19-f7b4d34ca73f"/>
    <ds:schemaRef ds:uri="f2889aca-6000-4f4d-9682-69fc7c8bda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puig jové</dc:creator>
  <cp:lastModifiedBy>carlos puig jové</cp:lastModifiedBy>
  <cp:revision>45</cp:revision>
  <cp:lastPrinted>2021-06-20T11:19:00Z</cp:lastPrinted>
  <dcterms:created xsi:type="dcterms:W3CDTF">2022-08-10T12:51:00Z</dcterms:created>
  <dcterms:modified xsi:type="dcterms:W3CDTF">2022-09-11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A49834E31B8A4E9D997D4BCA4EFC4D</vt:lpwstr>
  </property>
</Properties>
</file>